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A4339" w14:textId="7A138D4A" w:rsidR="00CB09A8" w:rsidRPr="00202A42" w:rsidRDefault="00CB09A8" w:rsidP="00C54758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202A42">
        <w:rPr>
          <w:rFonts w:ascii="Times New Roman" w:hAnsi="Times New Roman" w:cs="Times New Roman"/>
          <w:b/>
          <w:bCs/>
          <w:sz w:val="28"/>
          <w:szCs w:val="28"/>
          <w:u w:val="single"/>
        </w:rPr>
        <w:t>Quality score based on the JBI assessment checklist for different study designs</w:t>
      </w:r>
    </w:p>
    <w:p w14:paraId="5EEBE100" w14:textId="3189F5F0" w:rsidR="00173E2F" w:rsidRPr="00173E2F" w:rsidRDefault="00173E2F" w:rsidP="00C54758">
      <w:pPr>
        <w:pStyle w:val="Paragrafoelenco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73E2F">
        <w:rPr>
          <w:rFonts w:ascii="Times New Roman" w:hAnsi="Times New Roman" w:cs="Times New Roman"/>
          <w:b/>
          <w:bCs/>
          <w:color w:val="000000"/>
          <w:sz w:val="24"/>
          <w:szCs w:val="24"/>
        </w:rPr>
        <w:t>JBI Critical Appraisal Checklist for Studies Reporting Prevalence Data</w:t>
      </w:r>
    </w:p>
    <w:p w14:paraId="5CE959F2" w14:textId="6D833DEF" w:rsidR="00CC61CF" w:rsidRPr="00173E2F" w:rsidRDefault="00CC61CF" w:rsidP="00C54758">
      <w:pPr>
        <w:pStyle w:val="Paragrafoelenco"/>
        <w:numPr>
          <w:ilvl w:val="0"/>
          <w:numId w:val="3"/>
        </w:numPr>
        <w:spacing w:after="0" w:line="360" w:lineRule="auto"/>
        <w:rPr>
          <w:rStyle w:val="fontstyle01"/>
          <w:rFonts w:ascii="Times New Roman" w:hAnsi="Times New Roman" w:cs="Times New Roman"/>
          <w:color w:val="auto"/>
          <w:sz w:val="28"/>
          <w:szCs w:val="28"/>
        </w:rPr>
      </w:pP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>Was the sample frame appropriate to address the target population?</w:t>
      </w:r>
    </w:p>
    <w:p w14:paraId="1BC74BA3" w14:textId="77777777" w:rsidR="00CC61CF" w:rsidRPr="00173E2F" w:rsidRDefault="00CC61CF" w:rsidP="00C54758">
      <w:pPr>
        <w:pStyle w:val="Paragrafoelenco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8"/>
          <w:szCs w:val="28"/>
        </w:rPr>
      </w:pP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 xml:space="preserve">Were study participants sampled in an appropriate way? </w:t>
      </w:r>
    </w:p>
    <w:p w14:paraId="1BD1BB23" w14:textId="784C5304" w:rsidR="00CC61CF" w:rsidRPr="00173E2F" w:rsidRDefault="003E70B2" w:rsidP="00C54758">
      <w:pPr>
        <w:pStyle w:val="Paragrafoelenco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8"/>
          <w:szCs w:val="28"/>
        </w:rPr>
      </w:pP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>Was the sample size adequate</w:t>
      </w:r>
      <w:r w:rsidR="00CC61CF" w:rsidRPr="00173E2F">
        <w:rPr>
          <w:rStyle w:val="fontstyle01"/>
          <w:rFonts w:ascii="Times New Roman" w:hAnsi="Times New Roman" w:cs="Times New Roman"/>
          <w:sz w:val="24"/>
          <w:szCs w:val="24"/>
        </w:rPr>
        <w:t xml:space="preserve">? </w:t>
      </w:r>
    </w:p>
    <w:p w14:paraId="0A2DDB00" w14:textId="6411F1CA" w:rsidR="00CC61CF" w:rsidRPr="00173E2F" w:rsidRDefault="003E70B2" w:rsidP="00C54758">
      <w:pPr>
        <w:pStyle w:val="Paragrafoelenco"/>
        <w:numPr>
          <w:ilvl w:val="0"/>
          <w:numId w:val="3"/>
        </w:numPr>
        <w:spacing w:after="0" w:line="360" w:lineRule="auto"/>
        <w:rPr>
          <w:rStyle w:val="fontstyle01"/>
          <w:rFonts w:ascii="Times New Roman" w:hAnsi="Times New Roman" w:cs="Times New Roman"/>
          <w:color w:val="auto"/>
          <w:sz w:val="28"/>
          <w:szCs w:val="28"/>
        </w:rPr>
      </w:pP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>Were the study subjects and the setting described</w:t>
      </w:r>
      <w:r w:rsidR="00202A42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>in</w:t>
      </w:r>
      <w:r w:rsidR="00202A42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CC61CF" w:rsidRPr="00173E2F">
        <w:rPr>
          <w:rStyle w:val="fontstyle01"/>
          <w:rFonts w:ascii="Times New Roman" w:hAnsi="Times New Roman" w:cs="Times New Roman"/>
          <w:sz w:val="24"/>
          <w:szCs w:val="24"/>
        </w:rPr>
        <w:t>detail?</w:t>
      </w:r>
    </w:p>
    <w:p w14:paraId="730B0771" w14:textId="64BEE800" w:rsidR="00CC61CF" w:rsidRPr="00173E2F" w:rsidRDefault="003E70B2" w:rsidP="00C54758">
      <w:pPr>
        <w:pStyle w:val="Paragrafoelenco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8"/>
          <w:szCs w:val="28"/>
        </w:rPr>
      </w:pP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>Was the data analysis conducted with sufficient coverage of the identified</w:t>
      </w:r>
      <w:r w:rsidR="00CC61CF" w:rsidRPr="00173E2F">
        <w:rPr>
          <w:rStyle w:val="fontstyle01"/>
          <w:rFonts w:ascii="Times New Roman" w:hAnsi="Times New Roman" w:cs="Times New Roman"/>
          <w:sz w:val="24"/>
          <w:szCs w:val="24"/>
        </w:rPr>
        <w:t xml:space="preserve"> sample?   </w:t>
      </w:r>
    </w:p>
    <w:p w14:paraId="0F8B6209" w14:textId="22F0276D" w:rsidR="00CC61CF" w:rsidRPr="00173E2F" w:rsidRDefault="003E70B2" w:rsidP="00C54758">
      <w:pPr>
        <w:pStyle w:val="Paragrafoelenco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8"/>
          <w:szCs w:val="28"/>
        </w:rPr>
      </w:pP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>Were valid methods used for the identification of the</w:t>
      </w:r>
      <w:r w:rsidR="00CC61CF" w:rsidRPr="00173E2F">
        <w:rPr>
          <w:rStyle w:val="fontstyle01"/>
          <w:rFonts w:ascii="Times New Roman" w:hAnsi="Times New Roman" w:cs="Times New Roman"/>
          <w:sz w:val="24"/>
          <w:szCs w:val="24"/>
        </w:rPr>
        <w:t xml:space="preserve">  </w:t>
      </w:r>
      <w:r w:rsidR="00CC61CF" w:rsidRPr="00173E2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CC61CF" w:rsidRPr="00173E2F">
        <w:rPr>
          <w:rStyle w:val="fontstyle01"/>
          <w:rFonts w:ascii="Times New Roman" w:hAnsi="Times New Roman" w:cs="Times New Roman"/>
          <w:sz w:val="24"/>
          <w:szCs w:val="24"/>
        </w:rPr>
        <w:t xml:space="preserve">condition?   </w:t>
      </w:r>
    </w:p>
    <w:p w14:paraId="50ADFD24" w14:textId="09BA8BBA" w:rsidR="00CC61CF" w:rsidRPr="00173E2F" w:rsidRDefault="003E70B2" w:rsidP="00C54758">
      <w:pPr>
        <w:pStyle w:val="Paragrafoelenco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8"/>
          <w:szCs w:val="28"/>
        </w:rPr>
      </w:pP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>Was the condition measured in a standard, reliable way for all participants</w:t>
      </w:r>
      <w:r w:rsidR="00CC61CF" w:rsidRPr="00173E2F">
        <w:rPr>
          <w:rStyle w:val="fontstyle01"/>
          <w:rFonts w:ascii="Times New Roman" w:hAnsi="Times New Roman" w:cs="Times New Roman"/>
          <w:sz w:val="24"/>
          <w:szCs w:val="24"/>
        </w:rPr>
        <w:t xml:space="preserve">?   </w:t>
      </w:r>
    </w:p>
    <w:p w14:paraId="29CA5AEC" w14:textId="5842865B" w:rsidR="00CC61CF" w:rsidRPr="00173E2F" w:rsidRDefault="003E70B2" w:rsidP="00C54758">
      <w:pPr>
        <w:pStyle w:val="Paragrafoelenco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8"/>
          <w:szCs w:val="28"/>
        </w:rPr>
      </w:pP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>Was there appropriate statistical analysis</w:t>
      </w:r>
      <w:r w:rsidR="00CC61CF" w:rsidRPr="00173E2F">
        <w:rPr>
          <w:rStyle w:val="fontstyle01"/>
          <w:rFonts w:ascii="Times New Roman" w:hAnsi="Times New Roman" w:cs="Times New Roman"/>
          <w:sz w:val="24"/>
          <w:szCs w:val="24"/>
        </w:rPr>
        <w:t>?  </w:t>
      </w:r>
    </w:p>
    <w:p w14:paraId="7102B7C9" w14:textId="038192E1" w:rsidR="00CC61CF" w:rsidRPr="00202A42" w:rsidRDefault="003E70B2" w:rsidP="00C54758">
      <w:pPr>
        <w:pStyle w:val="Paragrafoelenco"/>
        <w:numPr>
          <w:ilvl w:val="0"/>
          <w:numId w:val="3"/>
        </w:numPr>
        <w:spacing w:after="0" w:line="360" w:lineRule="auto"/>
        <w:rPr>
          <w:rStyle w:val="fontstyle01"/>
          <w:rFonts w:ascii="Times New Roman" w:hAnsi="Times New Roman" w:cs="Times New Roman"/>
          <w:color w:val="auto"/>
          <w:sz w:val="28"/>
          <w:szCs w:val="28"/>
        </w:rPr>
      </w:pP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>Was the response rate</w:t>
      </w:r>
      <w:r w:rsidR="00CC61CF" w:rsidRPr="00173E2F">
        <w:rPr>
          <w:rStyle w:val="fontstyle01"/>
          <w:rFonts w:ascii="Times New Roman" w:hAnsi="Times New Roman" w:cs="Times New Roman"/>
          <w:sz w:val="24"/>
          <w:szCs w:val="24"/>
        </w:rPr>
        <w:t xml:space="preserve"> adequate, and if not, was the low</w:t>
      </w: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CC61CF" w:rsidRPr="00173E2F">
        <w:rPr>
          <w:rStyle w:val="fontstyle01"/>
          <w:rFonts w:ascii="Times New Roman" w:hAnsi="Times New Roman" w:cs="Times New Roman"/>
          <w:sz w:val="24"/>
          <w:szCs w:val="24"/>
        </w:rPr>
        <w:t>response rate managed</w:t>
      </w:r>
      <w:r w:rsidRPr="00173E2F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CC61CF" w:rsidRPr="00173E2F">
        <w:rPr>
          <w:rStyle w:val="fontstyle01"/>
          <w:rFonts w:ascii="Times New Roman" w:hAnsi="Times New Roman" w:cs="Times New Roman"/>
          <w:sz w:val="24"/>
          <w:szCs w:val="24"/>
        </w:rPr>
        <w:t>appropriately?</w:t>
      </w:r>
    </w:p>
    <w:p w14:paraId="1CEC7F2F" w14:textId="091C5012" w:rsidR="00202A42" w:rsidRPr="00202A42" w:rsidRDefault="00202A42" w:rsidP="00C5475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02A42">
        <w:rPr>
          <w:rFonts w:ascii="Times New Roman" w:hAnsi="Times New Roman" w:cs="Times New Roman"/>
          <w:sz w:val="24"/>
          <w:szCs w:val="24"/>
        </w:rPr>
        <w:t xml:space="preserve">Based on these criteria, the quality score for prevalence </w:t>
      </w:r>
      <w:r>
        <w:rPr>
          <w:rFonts w:ascii="Times New Roman" w:hAnsi="Times New Roman" w:cs="Times New Roman"/>
          <w:sz w:val="24"/>
          <w:szCs w:val="24"/>
        </w:rPr>
        <w:t xml:space="preserve">study </w:t>
      </w:r>
      <w:r w:rsidRPr="00202A42">
        <w:rPr>
          <w:rFonts w:ascii="Times New Roman" w:hAnsi="Times New Roman" w:cs="Times New Roman"/>
          <w:sz w:val="24"/>
          <w:szCs w:val="24"/>
        </w:rPr>
        <w:t>is given below.</w:t>
      </w:r>
    </w:p>
    <w:tbl>
      <w:tblPr>
        <w:tblStyle w:val="Tabellasemplice-2"/>
        <w:tblW w:w="5000" w:type="pct"/>
        <w:tblLook w:val="04A0" w:firstRow="1" w:lastRow="0" w:firstColumn="1" w:lastColumn="0" w:noHBand="0" w:noVBand="1"/>
      </w:tblPr>
      <w:tblGrid>
        <w:gridCol w:w="2469"/>
        <w:gridCol w:w="571"/>
        <w:gridCol w:w="571"/>
        <w:gridCol w:w="571"/>
        <w:gridCol w:w="571"/>
        <w:gridCol w:w="571"/>
        <w:gridCol w:w="653"/>
        <w:gridCol w:w="571"/>
        <w:gridCol w:w="571"/>
        <w:gridCol w:w="571"/>
        <w:gridCol w:w="957"/>
        <w:gridCol w:w="713"/>
      </w:tblGrid>
      <w:tr w:rsidR="00A264CB" w:rsidRPr="002117F7" w14:paraId="0737B0BD" w14:textId="77777777" w:rsidTr="002D6A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pct"/>
            <w:vMerge w:val="restart"/>
            <w:noWrap/>
            <w:vAlign w:val="center"/>
            <w:hideMark/>
          </w:tcPr>
          <w:p w14:paraId="2C776F83" w14:textId="2486F538" w:rsidR="00A264CB" w:rsidRPr="00664E5F" w:rsidRDefault="00A264CB" w:rsidP="00664E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E5F">
              <w:rPr>
                <w:rFonts w:ascii="Times New Roman" w:hAnsi="Times New Roman" w:cs="Times New Roman"/>
                <w:sz w:val="20"/>
                <w:szCs w:val="20"/>
              </w:rPr>
              <w:t>Author</w:t>
            </w:r>
            <w:r w:rsidR="00664E5F" w:rsidRPr="00664E5F">
              <w:rPr>
                <w:rFonts w:ascii="Times New Roman" w:hAnsi="Times New Roman" w:cs="Times New Roman"/>
                <w:sz w:val="20"/>
                <w:szCs w:val="20"/>
              </w:rPr>
              <w:t xml:space="preserve"> (year)</w:t>
            </w:r>
          </w:p>
        </w:tc>
        <w:tc>
          <w:tcPr>
            <w:tcW w:w="2789" w:type="pct"/>
            <w:gridSpan w:val="9"/>
            <w:noWrap/>
            <w:hideMark/>
          </w:tcPr>
          <w:p w14:paraId="7CFDBCE4" w14:textId="77777777" w:rsidR="00A264CB" w:rsidRPr="002117F7" w:rsidRDefault="00A264CB" w:rsidP="00F463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Criteria and corresponding scores</w:t>
            </w:r>
          </w:p>
        </w:tc>
        <w:tc>
          <w:tcPr>
            <w:tcW w:w="511" w:type="pct"/>
            <w:vMerge w:val="restart"/>
            <w:noWrap/>
            <w:vAlign w:val="center"/>
            <w:hideMark/>
          </w:tcPr>
          <w:p w14:paraId="38380CD4" w14:textId="77777777" w:rsidR="00A264CB" w:rsidRPr="002D6A29" w:rsidRDefault="00A264CB" w:rsidP="002D6A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6A29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381" w:type="pct"/>
            <w:vMerge w:val="restart"/>
            <w:noWrap/>
            <w:vAlign w:val="center"/>
            <w:hideMark/>
          </w:tcPr>
          <w:p w14:paraId="0F533C29" w14:textId="77777777" w:rsidR="00A264CB" w:rsidRPr="002D6A29" w:rsidRDefault="00A264CB" w:rsidP="002D6A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6A2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A264CB" w:rsidRPr="002117F7" w14:paraId="6B6E7416" w14:textId="77777777" w:rsidTr="00773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pct"/>
            <w:vMerge/>
            <w:hideMark/>
          </w:tcPr>
          <w:p w14:paraId="7E83ECD7" w14:textId="77777777" w:rsidR="00A264CB" w:rsidRPr="002117F7" w:rsidRDefault="00A264CB" w:rsidP="00F463B1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14:paraId="2621FE6D" w14:textId="77777777" w:rsidR="00A264CB" w:rsidRPr="002117F7" w:rsidRDefault="00A264CB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1</w:t>
            </w:r>
          </w:p>
        </w:tc>
        <w:tc>
          <w:tcPr>
            <w:tcW w:w="305" w:type="pct"/>
            <w:noWrap/>
            <w:vAlign w:val="center"/>
            <w:hideMark/>
          </w:tcPr>
          <w:p w14:paraId="012A5B11" w14:textId="77777777" w:rsidR="00A264CB" w:rsidRPr="002117F7" w:rsidRDefault="00A264CB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2</w:t>
            </w:r>
          </w:p>
        </w:tc>
        <w:tc>
          <w:tcPr>
            <w:tcW w:w="305" w:type="pct"/>
            <w:noWrap/>
            <w:vAlign w:val="center"/>
            <w:hideMark/>
          </w:tcPr>
          <w:p w14:paraId="50F448E2" w14:textId="77777777" w:rsidR="00A264CB" w:rsidRPr="002117F7" w:rsidRDefault="00A264CB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3</w:t>
            </w:r>
          </w:p>
        </w:tc>
        <w:tc>
          <w:tcPr>
            <w:tcW w:w="305" w:type="pct"/>
            <w:noWrap/>
            <w:vAlign w:val="center"/>
            <w:hideMark/>
          </w:tcPr>
          <w:p w14:paraId="469CD84D" w14:textId="77777777" w:rsidR="00A264CB" w:rsidRPr="002117F7" w:rsidRDefault="00A264CB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4</w:t>
            </w:r>
          </w:p>
        </w:tc>
        <w:tc>
          <w:tcPr>
            <w:tcW w:w="305" w:type="pct"/>
            <w:noWrap/>
            <w:vAlign w:val="center"/>
            <w:hideMark/>
          </w:tcPr>
          <w:p w14:paraId="0A22CAE2" w14:textId="77777777" w:rsidR="00A264CB" w:rsidRPr="002117F7" w:rsidRDefault="00A264CB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5</w:t>
            </w:r>
          </w:p>
        </w:tc>
        <w:tc>
          <w:tcPr>
            <w:tcW w:w="349" w:type="pct"/>
            <w:noWrap/>
            <w:vAlign w:val="center"/>
            <w:hideMark/>
          </w:tcPr>
          <w:p w14:paraId="73CDE976" w14:textId="77777777" w:rsidR="00A264CB" w:rsidRPr="002117F7" w:rsidRDefault="00A264CB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6</w:t>
            </w:r>
          </w:p>
        </w:tc>
        <w:tc>
          <w:tcPr>
            <w:tcW w:w="305" w:type="pct"/>
            <w:noWrap/>
            <w:vAlign w:val="center"/>
            <w:hideMark/>
          </w:tcPr>
          <w:p w14:paraId="3D8237E6" w14:textId="77777777" w:rsidR="00A264CB" w:rsidRPr="002117F7" w:rsidRDefault="00A264CB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7</w:t>
            </w:r>
          </w:p>
        </w:tc>
        <w:tc>
          <w:tcPr>
            <w:tcW w:w="305" w:type="pct"/>
            <w:noWrap/>
            <w:vAlign w:val="center"/>
            <w:hideMark/>
          </w:tcPr>
          <w:p w14:paraId="47A738EA" w14:textId="77777777" w:rsidR="00A264CB" w:rsidRPr="002117F7" w:rsidRDefault="00A264CB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8</w:t>
            </w:r>
          </w:p>
        </w:tc>
        <w:tc>
          <w:tcPr>
            <w:tcW w:w="305" w:type="pct"/>
            <w:noWrap/>
            <w:vAlign w:val="center"/>
            <w:hideMark/>
          </w:tcPr>
          <w:p w14:paraId="753F31FC" w14:textId="77777777" w:rsidR="00A264CB" w:rsidRPr="002117F7" w:rsidRDefault="00A264CB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9</w:t>
            </w:r>
          </w:p>
        </w:tc>
        <w:tc>
          <w:tcPr>
            <w:tcW w:w="511" w:type="pct"/>
            <w:vMerge/>
            <w:hideMark/>
          </w:tcPr>
          <w:p w14:paraId="146D8D9B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1" w:type="pct"/>
            <w:vMerge/>
            <w:hideMark/>
          </w:tcPr>
          <w:p w14:paraId="49DE2CEE" w14:textId="77777777" w:rsidR="00A264CB" w:rsidRPr="002117F7" w:rsidRDefault="00A264CB" w:rsidP="00F463B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264CB" w:rsidRPr="002117F7" w14:paraId="31A5D94F" w14:textId="77777777" w:rsidTr="00773857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pct"/>
            <w:noWrap/>
            <w:hideMark/>
          </w:tcPr>
          <w:p w14:paraId="076850BA" w14:textId="656E2F9A" w:rsidR="00A264CB" w:rsidRPr="006B3698" w:rsidRDefault="00664E5F" w:rsidP="00F463B1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369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age</w:t>
            </w:r>
            <w:r w:rsidR="00A264CB" w:rsidRPr="006B369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="006B369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&amp; Egan</w:t>
            </w:r>
            <w:r w:rsidRPr="006B369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1984)</w:t>
            </w:r>
          </w:p>
        </w:tc>
        <w:tc>
          <w:tcPr>
            <w:tcW w:w="305" w:type="pct"/>
            <w:noWrap/>
            <w:vAlign w:val="center"/>
            <w:hideMark/>
          </w:tcPr>
          <w:p w14:paraId="47EDB63A" w14:textId="77777777" w:rsidR="00A264CB" w:rsidRPr="002117F7" w:rsidRDefault="00A264CB" w:rsidP="0077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5" w:type="pct"/>
            <w:noWrap/>
            <w:vAlign w:val="center"/>
            <w:hideMark/>
          </w:tcPr>
          <w:p w14:paraId="0574B3ED" w14:textId="02F440B4" w:rsidR="00A264CB" w:rsidRPr="002117F7" w:rsidRDefault="00664E5F" w:rsidP="0077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5" w:type="pct"/>
            <w:noWrap/>
            <w:vAlign w:val="center"/>
            <w:hideMark/>
          </w:tcPr>
          <w:p w14:paraId="6927514E" w14:textId="3F514767" w:rsidR="00A264CB" w:rsidRPr="002117F7" w:rsidRDefault="00664E5F" w:rsidP="0077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5" w:type="pct"/>
            <w:noWrap/>
            <w:vAlign w:val="center"/>
            <w:hideMark/>
          </w:tcPr>
          <w:p w14:paraId="2466FEBF" w14:textId="58FEB32E" w:rsidR="00A264CB" w:rsidRPr="002117F7" w:rsidRDefault="00664E5F" w:rsidP="0077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5" w:type="pct"/>
            <w:noWrap/>
            <w:vAlign w:val="center"/>
            <w:hideMark/>
          </w:tcPr>
          <w:p w14:paraId="1E479DF6" w14:textId="77777777" w:rsidR="00A264CB" w:rsidRPr="002117F7" w:rsidRDefault="00A264CB" w:rsidP="0077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" w:type="pct"/>
            <w:noWrap/>
            <w:vAlign w:val="center"/>
            <w:hideMark/>
          </w:tcPr>
          <w:p w14:paraId="3C839F2A" w14:textId="77777777" w:rsidR="00A264CB" w:rsidRPr="002117F7" w:rsidRDefault="00A264CB" w:rsidP="0077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5" w:type="pct"/>
            <w:noWrap/>
            <w:vAlign w:val="center"/>
            <w:hideMark/>
          </w:tcPr>
          <w:p w14:paraId="207DDBF6" w14:textId="77777777" w:rsidR="00A264CB" w:rsidRPr="002117F7" w:rsidRDefault="00A264CB" w:rsidP="0077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5" w:type="pct"/>
            <w:noWrap/>
            <w:vAlign w:val="center"/>
            <w:hideMark/>
          </w:tcPr>
          <w:p w14:paraId="176C2DB5" w14:textId="08CD3F6F" w:rsidR="00A264CB" w:rsidRPr="002117F7" w:rsidRDefault="00664E5F" w:rsidP="0077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5" w:type="pct"/>
            <w:noWrap/>
            <w:vAlign w:val="center"/>
            <w:hideMark/>
          </w:tcPr>
          <w:p w14:paraId="2C223B38" w14:textId="3EF2FAFA" w:rsidR="00A264CB" w:rsidRPr="002117F7" w:rsidRDefault="00664E5F" w:rsidP="0077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1" w:type="pct"/>
            <w:noWrap/>
            <w:vAlign w:val="center"/>
            <w:hideMark/>
          </w:tcPr>
          <w:p w14:paraId="38468B3E" w14:textId="476C58AC" w:rsidR="00A264CB" w:rsidRPr="002117F7" w:rsidRDefault="00664E5F" w:rsidP="0077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81" w:type="pct"/>
            <w:noWrap/>
            <w:vAlign w:val="center"/>
            <w:hideMark/>
          </w:tcPr>
          <w:p w14:paraId="05589056" w14:textId="4564AD70" w:rsidR="00A264CB" w:rsidRPr="00600A8E" w:rsidRDefault="00600A8E" w:rsidP="0077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0A8E">
              <w:rPr>
                <w:rFonts w:ascii="Times New Roman" w:hAnsi="Times New Roman" w:cs="Times New Roman"/>
                <w:sz w:val="20"/>
                <w:szCs w:val="20"/>
              </w:rPr>
              <w:t>44.44</w:t>
            </w:r>
          </w:p>
        </w:tc>
      </w:tr>
      <w:tr w:rsidR="00A01E93" w:rsidRPr="002117F7" w14:paraId="09E2D61A" w14:textId="77777777" w:rsidTr="00773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pct"/>
            <w:noWrap/>
          </w:tcPr>
          <w:p w14:paraId="70B7491D" w14:textId="38C5396C" w:rsidR="00A01E93" w:rsidRPr="006B3698" w:rsidRDefault="006B3698" w:rsidP="00F463B1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B369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ulson et al. (1985)</w:t>
            </w:r>
          </w:p>
        </w:tc>
        <w:tc>
          <w:tcPr>
            <w:tcW w:w="305" w:type="pct"/>
            <w:noWrap/>
            <w:vAlign w:val="center"/>
          </w:tcPr>
          <w:p w14:paraId="427CD8A4" w14:textId="0138C50C" w:rsidR="00A01E93" w:rsidRPr="002117F7" w:rsidRDefault="006B3698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5" w:type="pct"/>
            <w:noWrap/>
            <w:vAlign w:val="center"/>
          </w:tcPr>
          <w:p w14:paraId="4A8FF633" w14:textId="79EC048B" w:rsidR="00A01E93" w:rsidRPr="002117F7" w:rsidRDefault="006B3698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5" w:type="pct"/>
            <w:noWrap/>
            <w:vAlign w:val="center"/>
          </w:tcPr>
          <w:p w14:paraId="0FE4EE94" w14:textId="6E77489F" w:rsidR="00A01E93" w:rsidRPr="002117F7" w:rsidRDefault="006B3698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5" w:type="pct"/>
            <w:noWrap/>
            <w:vAlign w:val="center"/>
          </w:tcPr>
          <w:p w14:paraId="5CA15465" w14:textId="7129F85D" w:rsidR="00A01E93" w:rsidRPr="002117F7" w:rsidRDefault="006B3698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5" w:type="pct"/>
            <w:noWrap/>
            <w:vAlign w:val="center"/>
          </w:tcPr>
          <w:p w14:paraId="342F7C1C" w14:textId="722A0AAF" w:rsidR="00A01E93" w:rsidRPr="002117F7" w:rsidRDefault="006B3698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" w:type="pct"/>
            <w:noWrap/>
            <w:vAlign w:val="center"/>
          </w:tcPr>
          <w:p w14:paraId="1CB91AB6" w14:textId="51E8C200" w:rsidR="00A01E93" w:rsidRPr="002117F7" w:rsidRDefault="006B3698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5" w:type="pct"/>
            <w:noWrap/>
            <w:vAlign w:val="center"/>
          </w:tcPr>
          <w:p w14:paraId="0442781C" w14:textId="69675F87" w:rsidR="00A01E93" w:rsidRPr="002117F7" w:rsidRDefault="006B3698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5" w:type="pct"/>
            <w:noWrap/>
            <w:vAlign w:val="center"/>
          </w:tcPr>
          <w:p w14:paraId="0506824C" w14:textId="3DC89C9A" w:rsidR="00A01E93" w:rsidRPr="002117F7" w:rsidRDefault="006B3698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5" w:type="pct"/>
            <w:noWrap/>
            <w:vAlign w:val="center"/>
          </w:tcPr>
          <w:p w14:paraId="65C152F5" w14:textId="542CA2A0" w:rsidR="00A01E93" w:rsidRPr="002117F7" w:rsidRDefault="006B3698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1" w:type="pct"/>
            <w:noWrap/>
            <w:vAlign w:val="center"/>
          </w:tcPr>
          <w:p w14:paraId="4498676E" w14:textId="4F67B66E" w:rsidR="00A01E93" w:rsidRPr="002117F7" w:rsidRDefault="006B3698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81" w:type="pct"/>
            <w:noWrap/>
            <w:vAlign w:val="center"/>
          </w:tcPr>
          <w:p w14:paraId="25C4CC6A" w14:textId="5DD9CAE6" w:rsidR="00A01E93" w:rsidRPr="00600A8E" w:rsidRDefault="00600A8E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0A8E">
              <w:rPr>
                <w:rFonts w:ascii="Times New Roman" w:hAnsi="Times New Roman" w:cs="Times New Roman"/>
                <w:sz w:val="20"/>
                <w:szCs w:val="20"/>
              </w:rPr>
              <w:t>66.67</w:t>
            </w:r>
          </w:p>
        </w:tc>
      </w:tr>
      <w:tr w:rsidR="00A01E93" w:rsidRPr="002117F7" w14:paraId="723168BB" w14:textId="77777777" w:rsidTr="00773857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9" w:type="pct"/>
            <w:noWrap/>
          </w:tcPr>
          <w:p w14:paraId="07BC3D74" w14:textId="02133E76" w:rsidR="00A01E93" w:rsidRPr="006B3698" w:rsidRDefault="006B3698" w:rsidP="00F463B1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afanelli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t al. (2012)</w:t>
            </w:r>
          </w:p>
        </w:tc>
        <w:tc>
          <w:tcPr>
            <w:tcW w:w="305" w:type="pct"/>
            <w:noWrap/>
            <w:vAlign w:val="center"/>
          </w:tcPr>
          <w:p w14:paraId="5B8E2FA1" w14:textId="4F25177D" w:rsidR="00A01E93" w:rsidRPr="002117F7" w:rsidRDefault="006B3698" w:rsidP="0077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5" w:type="pct"/>
            <w:noWrap/>
            <w:vAlign w:val="center"/>
          </w:tcPr>
          <w:p w14:paraId="78C61EEF" w14:textId="5D02E981" w:rsidR="00A01E93" w:rsidRPr="002117F7" w:rsidRDefault="006B3698" w:rsidP="0077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5" w:type="pct"/>
            <w:noWrap/>
            <w:vAlign w:val="center"/>
          </w:tcPr>
          <w:p w14:paraId="639DA2CB" w14:textId="4ED9BA9A" w:rsidR="00A01E93" w:rsidRPr="002117F7" w:rsidRDefault="006B3698" w:rsidP="0077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05" w:type="pct"/>
            <w:noWrap/>
            <w:vAlign w:val="center"/>
          </w:tcPr>
          <w:p w14:paraId="317B3C35" w14:textId="11D87BBE" w:rsidR="00A01E93" w:rsidRPr="002117F7" w:rsidRDefault="006B3698" w:rsidP="0077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5" w:type="pct"/>
            <w:noWrap/>
            <w:vAlign w:val="center"/>
          </w:tcPr>
          <w:p w14:paraId="5FC19DC3" w14:textId="390FDAAD" w:rsidR="00A01E93" w:rsidRPr="002117F7" w:rsidRDefault="006B3698" w:rsidP="0077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49" w:type="pct"/>
            <w:noWrap/>
            <w:vAlign w:val="center"/>
          </w:tcPr>
          <w:p w14:paraId="21CE19E2" w14:textId="3044F099" w:rsidR="00A01E93" w:rsidRPr="002117F7" w:rsidRDefault="006B3698" w:rsidP="0077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5" w:type="pct"/>
            <w:noWrap/>
            <w:vAlign w:val="center"/>
          </w:tcPr>
          <w:p w14:paraId="7AC3B6FC" w14:textId="5FCED793" w:rsidR="00A01E93" w:rsidRPr="002117F7" w:rsidRDefault="006B3698" w:rsidP="0077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5" w:type="pct"/>
            <w:noWrap/>
            <w:vAlign w:val="center"/>
          </w:tcPr>
          <w:p w14:paraId="414FD11E" w14:textId="1D3112DF" w:rsidR="00A01E93" w:rsidRPr="002117F7" w:rsidRDefault="006B3698" w:rsidP="0077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5" w:type="pct"/>
            <w:noWrap/>
            <w:vAlign w:val="center"/>
          </w:tcPr>
          <w:p w14:paraId="2E163135" w14:textId="7EADC123" w:rsidR="00A01E93" w:rsidRPr="002117F7" w:rsidRDefault="006B3698" w:rsidP="0077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1" w:type="pct"/>
            <w:noWrap/>
            <w:vAlign w:val="center"/>
          </w:tcPr>
          <w:p w14:paraId="246A98C5" w14:textId="6AD74A88" w:rsidR="00A01E93" w:rsidRPr="002117F7" w:rsidRDefault="006B3698" w:rsidP="0077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81" w:type="pct"/>
            <w:noWrap/>
            <w:vAlign w:val="center"/>
          </w:tcPr>
          <w:p w14:paraId="2873813A" w14:textId="5AF42BA1" w:rsidR="00A01E93" w:rsidRPr="00600A8E" w:rsidRDefault="00600A8E" w:rsidP="0077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78</w:t>
            </w:r>
          </w:p>
        </w:tc>
      </w:tr>
    </w:tbl>
    <w:p w14:paraId="428E69AA" w14:textId="01598369" w:rsidR="00A264CB" w:rsidRDefault="00A264CB" w:rsidP="00C54758">
      <w:pPr>
        <w:pStyle w:val="Didascalia"/>
        <w:keepNext/>
        <w:spacing w:line="360" w:lineRule="auto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621313F5" w14:textId="77777777" w:rsidR="000520A9" w:rsidRPr="000520A9" w:rsidRDefault="000520A9" w:rsidP="000520A9"/>
    <w:p w14:paraId="39B04C8C" w14:textId="60EFBFFF" w:rsidR="00A41205" w:rsidRPr="00173E2F" w:rsidRDefault="00A41205" w:rsidP="00C54758">
      <w:pPr>
        <w:pStyle w:val="Paragrafoelenco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73E2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JBI Critical Appraisal Checklist for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Analytical cross-sectional studies</w:t>
      </w:r>
    </w:p>
    <w:p w14:paraId="71179EFF" w14:textId="1328A9E7" w:rsidR="00A01E93" w:rsidRPr="00A01E93" w:rsidRDefault="00A01E93" w:rsidP="00C54758">
      <w:pPr>
        <w:pStyle w:val="Paragrafoelenco"/>
        <w:numPr>
          <w:ilvl w:val="0"/>
          <w:numId w:val="8"/>
        </w:numPr>
        <w:spacing w:after="0" w:line="360" w:lineRule="auto"/>
        <w:ind w:left="805" w:hanging="357"/>
        <w:rPr>
          <w:rFonts w:ascii="Times New Roman" w:hAnsi="Times New Roman" w:cs="Times New Roman"/>
          <w:sz w:val="24"/>
          <w:szCs w:val="24"/>
        </w:rPr>
      </w:pPr>
      <w:r w:rsidRPr="00A01E93">
        <w:rPr>
          <w:rFonts w:ascii="Times New Roman" w:hAnsi="Times New Roman" w:cs="Times New Roman"/>
          <w:sz w:val="24"/>
          <w:szCs w:val="24"/>
        </w:rPr>
        <w:t>Were the criteria for inclusion in the sample clearly defined?</w:t>
      </w:r>
    </w:p>
    <w:p w14:paraId="323B98A5" w14:textId="0DD0F95A" w:rsidR="00A01E93" w:rsidRPr="00A01E93" w:rsidRDefault="00A01E93" w:rsidP="00C54758">
      <w:pPr>
        <w:pStyle w:val="Paragrafoelenco"/>
        <w:numPr>
          <w:ilvl w:val="0"/>
          <w:numId w:val="8"/>
        </w:numPr>
        <w:spacing w:after="0" w:line="360" w:lineRule="auto"/>
        <w:ind w:left="805" w:hanging="357"/>
        <w:rPr>
          <w:rFonts w:ascii="Times New Roman" w:hAnsi="Times New Roman" w:cs="Times New Roman"/>
          <w:sz w:val="24"/>
          <w:szCs w:val="24"/>
        </w:rPr>
      </w:pPr>
      <w:r w:rsidRPr="00A01E93">
        <w:rPr>
          <w:rFonts w:ascii="Times New Roman" w:hAnsi="Times New Roman" w:cs="Times New Roman"/>
          <w:sz w:val="24"/>
          <w:szCs w:val="24"/>
        </w:rPr>
        <w:t>Were the study subjects and the setting described in detail?</w:t>
      </w:r>
    </w:p>
    <w:p w14:paraId="335BCB7B" w14:textId="5179093F" w:rsidR="00A01E93" w:rsidRPr="00A01E93" w:rsidRDefault="00A01E93" w:rsidP="00C54758">
      <w:pPr>
        <w:pStyle w:val="Paragrafoelenco"/>
        <w:numPr>
          <w:ilvl w:val="0"/>
          <w:numId w:val="8"/>
        </w:numPr>
        <w:spacing w:after="0" w:line="360" w:lineRule="auto"/>
        <w:ind w:left="805" w:hanging="357"/>
        <w:rPr>
          <w:rFonts w:ascii="Times New Roman" w:hAnsi="Times New Roman" w:cs="Times New Roman"/>
          <w:sz w:val="24"/>
          <w:szCs w:val="24"/>
        </w:rPr>
      </w:pPr>
      <w:r w:rsidRPr="00A01E93">
        <w:rPr>
          <w:rFonts w:ascii="Times New Roman" w:hAnsi="Times New Roman" w:cs="Times New Roman"/>
          <w:sz w:val="24"/>
          <w:szCs w:val="24"/>
        </w:rPr>
        <w:t>Was the exposure measured in a valid and reliable way?</w:t>
      </w:r>
    </w:p>
    <w:p w14:paraId="639A09D8" w14:textId="09C764B1" w:rsidR="00A01E93" w:rsidRPr="00A01E93" w:rsidRDefault="00A01E93" w:rsidP="00C54758">
      <w:pPr>
        <w:pStyle w:val="Paragrafoelenco"/>
        <w:numPr>
          <w:ilvl w:val="0"/>
          <w:numId w:val="8"/>
        </w:numPr>
        <w:spacing w:after="0" w:line="360" w:lineRule="auto"/>
        <w:ind w:left="805" w:hanging="357"/>
        <w:rPr>
          <w:rFonts w:ascii="Times New Roman" w:hAnsi="Times New Roman" w:cs="Times New Roman"/>
          <w:sz w:val="24"/>
          <w:szCs w:val="24"/>
        </w:rPr>
      </w:pPr>
      <w:r w:rsidRPr="00A01E93">
        <w:rPr>
          <w:rFonts w:ascii="Times New Roman" w:hAnsi="Times New Roman" w:cs="Times New Roman"/>
          <w:sz w:val="24"/>
          <w:szCs w:val="24"/>
        </w:rPr>
        <w:t>Were objective, standard criteria used for measurement of the condition?</w:t>
      </w:r>
    </w:p>
    <w:p w14:paraId="27788D58" w14:textId="00C96F1C" w:rsidR="00A01E93" w:rsidRPr="00A01E93" w:rsidRDefault="00A01E93" w:rsidP="00C54758">
      <w:pPr>
        <w:pStyle w:val="Paragrafoelenco"/>
        <w:numPr>
          <w:ilvl w:val="0"/>
          <w:numId w:val="8"/>
        </w:numPr>
        <w:spacing w:after="0" w:line="360" w:lineRule="auto"/>
        <w:ind w:left="805" w:hanging="357"/>
        <w:rPr>
          <w:rFonts w:ascii="Times New Roman" w:hAnsi="Times New Roman" w:cs="Times New Roman"/>
          <w:sz w:val="24"/>
          <w:szCs w:val="24"/>
        </w:rPr>
      </w:pPr>
      <w:proofErr w:type="spellStart"/>
      <w:r w:rsidRPr="00A01E93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A01E93">
        <w:rPr>
          <w:rFonts w:ascii="Times New Roman" w:hAnsi="Times New Roman" w:cs="Times New Roman"/>
          <w:sz w:val="24"/>
          <w:szCs w:val="24"/>
        </w:rPr>
        <w:t xml:space="preserve"> confounding factors identified?</w:t>
      </w:r>
    </w:p>
    <w:p w14:paraId="56D335B2" w14:textId="4DC92989" w:rsidR="00A01E93" w:rsidRPr="00A01E93" w:rsidRDefault="00A01E93" w:rsidP="00C54758">
      <w:pPr>
        <w:pStyle w:val="Paragrafoelenco"/>
        <w:numPr>
          <w:ilvl w:val="0"/>
          <w:numId w:val="8"/>
        </w:numPr>
        <w:spacing w:after="0" w:line="360" w:lineRule="auto"/>
        <w:ind w:left="805" w:hanging="357"/>
        <w:rPr>
          <w:rFonts w:ascii="Times New Roman" w:hAnsi="Times New Roman" w:cs="Times New Roman"/>
          <w:sz w:val="24"/>
          <w:szCs w:val="24"/>
        </w:rPr>
      </w:pPr>
      <w:r w:rsidRPr="00A01E93">
        <w:rPr>
          <w:rFonts w:ascii="Times New Roman" w:hAnsi="Times New Roman" w:cs="Times New Roman"/>
          <w:sz w:val="24"/>
          <w:szCs w:val="24"/>
        </w:rPr>
        <w:t>Were strategies to deal with confounding factors stated?</w:t>
      </w:r>
    </w:p>
    <w:p w14:paraId="7FBFC780" w14:textId="6F5FB9EB" w:rsidR="00A01E93" w:rsidRPr="00A01E93" w:rsidRDefault="00A01E93" w:rsidP="00C54758">
      <w:pPr>
        <w:pStyle w:val="Paragrafoelenco"/>
        <w:numPr>
          <w:ilvl w:val="0"/>
          <w:numId w:val="8"/>
        </w:numPr>
        <w:spacing w:after="0" w:line="360" w:lineRule="auto"/>
        <w:ind w:left="805" w:hanging="357"/>
        <w:rPr>
          <w:rFonts w:ascii="Times New Roman" w:hAnsi="Times New Roman" w:cs="Times New Roman"/>
          <w:sz w:val="24"/>
          <w:szCs w:val="24"/>
        </w:rPr>
      </w:pPr>
      <w:r w:rsidRPr="00A01E93">
        <w:rPr>
          <w:rFonts w:ascii="Times New Roman" w:hAnsi="Times New Roman" w:cs="Times New Roman"/>
          <w:sz w:val="24"/>
          <w:szCs w:val="24"/>
        </w:rPr>
        <w:t>Were the outcomes measured in a valid and reliable way?</w:t>
      </w:r>
    </w:p>
    <w:p w14:paraId="7B466710" w14:textId="16BD968C" w:rsidR="00A41205" w:rsidRPr="00A01E93" w:rsidRDefault="00A01E93" w:rsidP="00C54758">
      <w:pPr>
        <w:pStyle w:val="Paragrafoelenco"/>
        <w:numPr>
          <w:ilvl w:val="0"/>
          <w:numId w:val="8"/>
        </w:numPr>
        <w:spacing w:after="0" w:line="360" w:lineRule="auto"/>
        <w:ind w:left="805" w:hanging="357"/>
        <w:rPr>
          <w:rFonts w:ascii="Times New Roman" w:hAnsi="Times New Roman" w:cs="Times New Roman"/>
          <w:sz w:val="24"/>
          <w:szCs w:val="24"/>
        </w:rPr>
      </w:pPr>
      <w:r w:rsidRPr="00A01E93">
        <w:rPr>
          <w:rFonts w:ascii="Times New Roman" w:hAnsi="Times New Roman" w:cs="Times New Roman"/>
          <w:sz w:val="24"/>
          <w:szCs w:val="24"/>
        </w:rPr>
        <w:t>Was appropriate statistical analysis used?</w:t>
      </w:r>
    </w:p>
    <w:p w14:paraId="7DC48EED" w14:textId="6AA8FE44" w:rsidR="00A41205" w:rsidRDefault="00A41205" w:rsidP="00C5475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02A42">
        <w:rPr>
          <w:rFonts w:ascii="Times New Roman" w:hAnsi="Times New Roman" w:cs="Times New Roman"/>
          <w:sz w:val="24"/>
          <w:szCs w:val="24"/>
        </w:rPr>
        <w:t>Based on the</w:t>
      </w:r>
      <w:r>
        <w:rPr>
          <w:rFonts w:ascii="Times New Roman" w:hAnsi="Times New Roman" w:cs="Times New Roman"/>
          <w:sz w:val="24"/>
          <w:szCs w:val="24"/>
        </w:rPr>
        <w:t xml:space="preserve"> above</w:t>
      </w:r>
      <w:r w:rsidRPr="00202A42">
        <w:rPr>
          <w:rFonts w:ascii="Times New Roman" w:hAnsi="Times New Roman" w:cs="Times New Roman"/>
          <w:sz w:val="24"/>
          <w:szCs w:val="24"/>
        </w:rPr>
        <w:t xml:space="preserve"> criteria, the quality score for </w:t>
      </w:r>
      <w:r>
        <w:rPr>
          <w:rFonts w:ascii="Times New Roman" w:hAnsi="Times New Roman" w:cs="Times New Roman"/>
          <w:sz w:val="24"/>
          <w:szCs w:val="24"/>
        </w:rPr>
        <w:t>analytical cross-sectional</w:t>
      </w:r>
      <w:r w:rsidRPr="00202A4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tudies </w:t>
      </w:r>
      <w:r w:rsidRPr="00202A42">
        <w:rPr>
          <w:rFonts w:ascii="Times New Roman" w:hAnsi="Times New Roman" w:cs="Times New Roman"/>
          <w:sz w:val="24"/>
          <w:szCs w:val="24"/>
        </w:rPr>
        <w:t>is given below.</w:t>
      </w:r>
    </w:p>
    <w:p w14:paraId="702F6359" w14:textId="650335B5" w:rsidR="000520A9" w:rsidRDefault="000520A9" w:rsidP="00C5475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7303BA4" w14:textId="206CE915" w:rsidR="000520A9" w:rsidRDefault="000520A9" w:rsidP="00C5475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D3690B1" w14:textId="77777777" w:rsidR="000520A9" w:rsidRPr="00202A42" w:rsidRDefault="000520A9" w:rsidP="00C5475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lasemplice-2"/>
        <w:tblW w:w="5000" w:type="pct"/>
        <w:tblLook w:val="04A0" w:firstRow="1" w:lastRow="0" w:firstColumn="1" w:lastColumn="0" w:noHBand="0" w:noVBand="1"/>
      </w:tblPr>
      <w:tblGrid>
        <w:gridCol w:w="2640"/>
        <w:gridCol w:w="532"/>
        <w:gridCol w:w="532"/>
        <w:gridCol w:w="721"/>
        <w:gridCol w:w="629"/>
        <w:gridCol w:w="734"/>
        <w:gridCol w:w="532"/>
        <w:gridCol w:w="532"/>
        <w:gridCol w:w="622"/>
        <w:gridCol w:w="943"/>
        <w:gridCol w:w="943"/>
      </w:tblGrid>
      <w:tr w:rsidR="002D6A29" w:rsidRPr="002117F7" w14:paraId="4B1FF83B" w14:textId="77777777" w:rsidTr="002D6A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pct"/>
            <w:vMerge w:val="restart"/>
            <w:noWrap/>
            <w:vAlign w:val="center"/>
            <w:hideMark/>
          </w:tcPr>
          <w:p w14:paraId="39231BF1" w14:textId="6BFB104F" w:rsidR="002D6A29" w:rsidRPr="006B3698" w:rsidRDefault="002D6A29" w:rsidP="006B36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3698">
              <w:rPr>
                <w:rFonts w:ascii="Times New Roman" w:hAnsi="Times New Roman" w:cs="Times New Roman"/>
                <w:sz w:val="20"/>
                <w:szCs w:val="20"/>
              </w:rPr>
              <w:t>Author (year)</w:t>
            </w:r>
          </w:p>
        </w:tc>
        <w:tc>
          <w:tcPr>
            <w:tcW w:w="2581" w:type="pct"/>
            <w:gridSpan w:val="8"/>
            <w:noWrap/>
            <w:vAlign w:val="center"/>
            <w:hideMark/>
          </w:tcPr>
          <w:p w14:paraId="12F3C4F8" w14:textId="77777777" w:rsidR="002D6A29" w:rsidRPr="002D6A29" w:rsidRDefault="002D6A29" w:rsidP="002D6A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6A29">
              <w:rPr>
                <w:rFonts w:ascii="Times New Roman" w:hAnsi="Times New Roman" w:cs="Times New Roman"/>
                <w:sz w:val="20"/>
                <w:szCs w:val="20"/>
              </w:rPr>
              <w:t>Criteria and corresponding scores</w:t>
            </w:r>
          </w:p>
        </w:tc>
        <w:tc>
          <w:tcPr>
            <w:tcW w:w="504" w:type="pct"/>
            <w:vMerge w:val="restart"/>
            <w:noWrap/>
            <w:vAlign w:val="center"/>
            <w:hideMark/>
          </w:tcPr>
          <w:p w14:paraId="370EB5AA" w14:textId="77777777" w:rsidR="002D6A29" w:rsidRPr="002D6A29" w:rsidRDefault="002D6A29" w:rsidP="002D6A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6A29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504" w:type="pct"/>
            <w:vMerge w:val="restart"/>
            <w:vAlign w:val="center"/>
          </w:tcPr>
          <w:p w14:paraId="0EBB8668" w14:textId="77777777" w:rsidR="002D6A29" w:rsidRPr="002D6A29" w:rsidRDefault="002D6A29" w:rsidP="002D6A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6A2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2D6A29" w:rsidRPr="002117F7" w14:paraId="3736A066" w14:textId="77777777" w:rsidTr="00773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pct"/>
            <w:vMerge/>
            <w:tcBorders>
              <w:bottom w:val="single" w:sz="4" w:space="0" w:color="auto"/>
            </w:tcBorders>
            <w:hideMark/>
          </w:tcPr>
          <w:p w14:paraId="2482CEF8" w14:textId="77777777" w:rsidR="002D6A29" w:rsidRPr="002117F7" w:rsidRDefault="002D6A29" w:rsidP="00F463B1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8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94ACA46" w14:textId="77777777" w:rsidR="002D6A29" w:rsidRPr="002117F7" w:rsidRDefault="002D6A29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1</w:t>
            </w:r>
          </w:p>
        </w:tc>
        <w:tc>
          <w:tcPr>
            <w:tcW w:w="28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53EB286" w14:textId="77777777" w:rsidR="002D6A29" w:rsidRPr="002117F7" w:rsidRDefault="002D6A29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2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153A960" w14:textId="77777777" w:rsidR="002D6A29" w:rsidRPr="002117F7" w:rsidRDefault="002D6A29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3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195BAE3" w14:textId="77777777" w:rsidR="002D6A29" w:rsidRPr="002117F7" w:rsidRDefault="002D6A29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4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82F8FB3" w14:textId="77777777" w:rsidR="002D6A29" w:rsidRPr="002117F7" w:rsidRDefault="002D6A29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5</w:t>
            </w:r>
          </w:p>
        </w:tc>
        <w:tc>
          <w:tcPr>
            <w:tcW w:w="28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3A89BD2" w14:textId="77777777" w:rsidR="002D6A29" w:rsidRPr="002117F7" w:rsidRDefault="002D6A29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6</w:t>
            </w:r>
          </w:p>
        </w:tc>
        <w:tc>
          <w:tcPr>
            <w:tcW w:w="28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66EA04E" w14:textId="77777777" w:rsidR="002D6A29" w:rsidRPr="002117F7" w:rsidRDefault="002D6A29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7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D08A215" w14:textId="77777777" w:rsidR="002D6A29" w:rsidRPr="002117F7" w:rsidRDefault="002D6A29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8</w:t>
            </w:r>
          </w:p>
        </w:tc>
        <w:tc>
          <w:tcPr>
            <w:tcW w:w="50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A384422" w14:textId="77777777" w:rsidR="002D6A29" w:rsidRPr="002117F7" w:rsidRDefault="002D6A29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04" w:type="pct"/>
            <w:vMerge/>
            <w:tcBorders>
              <w:bottom w:val="single" w:sz="4" w:space="0" w:color="auto"/>
            </w:tcBorders>
            <w:vAlign w:val="center"/>
          </w:tcPr>
          <w:p w14:paraId="2A23B72A" w14:textId="11613B9A" w:rsidR="002D6A29" w:rsidRPr="002117F7" w:rsidRDefault="002D6A29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264CB" w:rsidRPr="002117F7" w14:paraId="205525A7" w14:textId="77777777" w:rsidTr="00773857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5B4303D" w14:textId="10CB02C5" w:rsidR="00A264CB" w:rsidRPr="002117F7" w:rsidRDefault="006B3698" w:rsidP="00F463B1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sagrande</w:t>
            </w:r>
            <w:r w:rsidR="00A264CB" w:rsidRPr="002117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t al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. (2019)</w:t>
            </w:r>
          </w:p>
        </w:tc>
        <w:tc>
          <w:tcPr>
            <w:tcW w:w="28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CAB5D11" w14:textId="4BB3FEED" w:rsidR="00A264CB" w:rsidRPr="002117F7" w:rsidRDefault="006B3698" w:rsidP="0077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51E24E6" w14:textId="7F93F268" w:rsidR="00A264CB" w:rsidRPr="002117F7" w:rsidRDefault="006B3698" w:rsidP="0077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07A6F96" w14:textId="24778474" w:rsidR="00A264CB" w:rsidRPr="002117F7" w:rsidRDefault="006B3698" w:rsidP="0077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6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41793C6" w14:textId="77777777" w:rsidR="00A264CB" w:rsidRPr="002117F7" w:rsidRDefault="00A264CB" w:rsidP="0077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78CFB4D" w14:textId="4804925A" w:rsidR="00A264CB" w:rsidRPr="002117F7" w:rsidRDefault="006B3698" w:rsidP="0077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691BA25" w14:textId="77777777" w:rsidR="00A264CB" w:rsidRPr="002117F7" w:rsidRDefault="00A264CB" w:rsidP="0077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F9F2356" w14:textId="77777777" w:rsidR="00A264CB" w:rsidRPr="002117F7" w:rsidRDefault="00A264CB" w:rsidP="0077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71B8ADC" w14:textId="77777777" w:rsidR="00A264CB" w:rsidRPr="002117F7" w:rsidRDefault="00A264CB" w:rsidP="0077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6AAF3FC" w14:textId="3766C777" w:rsidR="00A264CB" w:rsidRPr="002117F7" w:rsidRDefault="006B3698" w:rsidP="0077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0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75EF120" w14:textId="524D9409" w:rsidR="00A264CB" w:rsidRPr="002117F7" w:rsidRDefault="006B3698" w:rsidP="0077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A264CB" w:rsidRPr="002117F7" w14:paraId="25383E49" w14:textId="77777777" w:rsidTr="00773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pct"/>
            <w:tcBorders>
              <w:top w:val="nil"/>
              <w:bottom w:val="nil"/>
            </w:tcBorders>
            <w:noWrap/>
            <w:hideMark/>
          </w:tcPr>
          <w:p w14:paraId="7D924703" w14:textId="3490C0DC" w:rsidR="00A264CB" w:rsidRPr="002117F7" w:rsidRDefault="006B3698" w:rsidP="00F463B1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nsoli</w:t>
            </w:r>
            <w:proofErr w:type="spellEnd"/>
            <w:r w:rsidR="00A264CB" w:rsidRPr="002117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t al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. (2010)</w:t>
            </w:r>
          </w:p>
        </w:tc>
        <w:tc>
          <w:tcPr>
            <w:tcW w:w="28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FBB4C00" w14:textId="2B80B469" w:rsidR="00A264CB" w:rsidRPr="002117F7" w:rsidRDefault="006B3698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F5F9D66" w14:textId="77777777" w:rsidR="00A264CB" w:rsidRPr="002117F7" w:rsidRDefault="00A264CB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264692" w14:textId="77777777" w:rsidR="00A264CB" w:rsidRPr="002117F7" w:rsidRDefault="00A264CB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16E13E5" w14:textId="77777777" w:rsidR="00A264CB" w:rsidRPr="002117F7" w:rsidRDefault="00A264CB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6FE359F" w14:textId="283FF147" w:rsidR="00A264CB" w:rsidRPr="002117F7" w:rsidRDefault="006B3698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15BF125" w14:textId="77777777" w:rsidR="00A264CB" w:rsidRPr="002117F7" w:rsidRDefault="00A264CB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F3F1738" w14:textId="77777777" w:rsidR="00A264CB" w:rsidRPr="002117F7" w:rsidRDefault="00A264CB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26AA612" w14:textId="77777777" w:rsidR="00A264CB" w:rsidRPr="002117F7" w:rsidRDefault="00A264CB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071DB94" w14:textId="77777777" w:rsidR="00A264CB" w:rsidRPr="002117F7" w:rsidRDefault="00A264CB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0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B018AD8" w14:textId="73DE6F72" w:rsidR="00A264CB" w:rsidRPr="002117F7" w:rsidRDefault="00E86F3A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50</w:t>
            </w:r>
          </w:p>
        </w:tc>
      </w:tr>
      <w:tr w:rsidR="00387A59" w:rsidRPr="002117F7" w14:paraId="035BDEE7" w14:textId="77777777" w:rsidTr="00773857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pct"/>
            <w:tcBorders>
              <w:top w:val="nil"/>
              <w:bottom w:val="nil"/>
            </w:tcBorders>
            <w:noWrap/>
          </w:tcPr>
          <w:p w14:paraId="4C35E742" w14:textId="443631FA" w:rsidR="00387A59" w:rsidRPr="006B3698" w:rsidRDefault="006B3698" w:rsidP="00F463B1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6B369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rabe</w:t>
            </w:r>
            <w:proofErr w:type="spellEnd"/>
            <w:r w:rsidRPr="006B369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t al. (2010)</w:t>
            </w:r>
          </w:p>
        </w:tc>
        <w:tc>
          <w:tcPr>
            <w:tcW w:w="284" w:type="pct"/>
            <w:tcBorders>
              <w:top w:val="nil"/>
              <w:bottom w:val="nil"/>
            </w:tcBorders>
            <w:noWrap/>
            <w:vAlign w:val="center"/>
          </w:tcPr>
          <w:p w14:paraId="4AF5AC0A" w14:textId="6E280DFF" w:rsidR="00387A59" w:rsidRPr="002117F7" w:rsidRDefault="006B3698" w:rsidP="0077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4" w:type="pct"/>
            <w:tcBorders>
              <w:top w:val="nil"/>
              <w:bottom w:val="nil"/>
            </w:tcBorders>
            <w:noWrap/>
            <w:vAlign w:val="center"/>
          </w:tcPr>
          <w:p w14:paraId="4DD5C609" w14:textId="11ADE919" w:rsidR="00387A59" w:rsidRPr="002117F7" w:rsidRDefault="006B3698" w:rsidP="0077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5" w:type="pct"/>
            <w:tcBorders>
              <w:top w:val="nil"/>
              <w:bottom w:val="nil"/>
            </w:tcBorders>
            <w:noWrap/>
            <w:vAlign w:val="center"/>
          </w:tcPr>
          <w:p w14:paraId="1D1B2F46" w14:textId="57D4287E" w:rsidR="00387A59" w:rsidRPr="002117F7" w:rsidRDefault="006B3698" w:rsidP="0077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6" w:type="pct"/>
            <w:tcBorders>
              <w:top w:val="nil"/>
              <w:bottom w:val="nil"/>
            </w:tcBorders>
            <w:noWrap/>
            <w:vAlign w:val="center"/>
          </w:tcPr>
          <w:p w14:paraId="36F14867" w14:textId="01223D66" w:rsidR="00387A59" w:rsidRPr="002117F7" w:rsidRDefault="006B3698" w:rsidP="0077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2" w:type="pct"/>
            <w:tcBorders>
              <w:top w:val="nil"/>
              <w:bottom w:val="nil"/>
            </w:tcBorders>
            <w:noWrap/>
            <w:vAlign w:val="center"/>
          </w:tcPr>
          <w:p w14:paraId="61736531" w14:textId="199A1A72" w:rsidR="00387A59" w:rsidRPr="002117F7" w:rsidRDefault="006B3698" w:rsidP="0077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4" w:type="pct"/>
            <w:tcBorders>
              <w:top w:val="nil"/>
              <w:bottom w:val="nil"/>
            </w:tcBorders>
            <w:noWrap/>
            <w:vAlign w:val="center"/>
          </w:tcPr>
          <w:p w14:paraId="22FDF779" w14:textId="47F53738" w:rsidR="00387A59" w:rsidRPr="002117F7" w:rsidRDefault="006B3698" w:rsidP="0077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4" w:type="pct"/>
            <w:tcBorders>
              <w:top w:val="nil"/>
              <w:bottom w:val="nil"/>
            </w:tcBorders>
            <w:noWrap/>
            <w:vAlign w:val="center"/>
          </w:tcPr>
          <w:p w14:paraId="040B9B4D" w14:textId="25544057" w:rsidR="00387A59" w:rsidRPr="002117F7" w:rsidRDefault="006B3698" w:rsidP="0077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1" w:type="pct"/>
            <w:tcBorders>
              <w:top w:val="nil"/>
              <w:bottom w:val="nil"/>
            </w:tcBorders>
            <w:noWrap/>
            <w:vAlign w:val="center"/>
          </w:tcPr>
          <w:p w14:paraId="4C51913E" w14:textId="2C35156F" w:rsidR="00387A59" w:rsidRPr="002117F7" w:rsidRDefault="006B3698" w:rsidP="0077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4" w:type="pct"/>
            <w:tcBorders>
              <w:top w:val="nil"/>
              <w:bottom w:val="nil"/>
            </w:tcBorders>
            <w:noWrap/>
            <w:vAlign w:val="center"/>
          </w:tcPr>
          <w:p w14:paraId="703DE12B" w14:textId="662A22AA" w:rsidR="00387A59" w:rsidRPr="002117F7" w:rsidRDefault="006B3698" w:rsidP="0077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04" w:type="pct"/>
            <w:tcBorders>
              <w:top w:val="nil"/>
              <w:bottom w:val="nil"/>
            </w:tcBorders>
            <w:noWrap/>
            <w:vAlign w:val="center"/>
          </w:tcPr>
          <w:p w14:paraId="10F4332C" w14:textId="03E1C180" w:rsidR="00387A59" w:rsidRPr="002117F7" w:rsidRDefault="006B3698" w:rsidP="0077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387A59" w:rsidRPr="002117F7" w14:paraId="379FECC3" w14:textId="77777777" w:rsidTr="00773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pct"/>
            <w:tcBorders>
              <w:top w:val="nil"/>
              <w:bottom w:val="nil"/>
            </w:tcBorders>
            <w:noWrap/>
          </w:tcPr>
          <w:p w14:paraId="508FF7AA" w14:textId="1FE21F69" w:rsidR="00387A59" w:rsidRPr="006B3698" w:rsidRDefault="006B3698" w:rsidP="00F463B1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6B369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</w:t>
            </w:r>
            <w:r w:rsidR="00D846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ä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ninen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t al. (2011)</w:t>
            </w:r>
          </w:p>
        </w:tc>
        <w:tc>
          <w:tcPr>
            <w:tcW w:w="284" w:type="pct"/>
            <w:tcBorders>
              <w:top w:val="nil"/>
              <w:bottom w:val="nil"/>
            </w:tcBorders>
            <w:noWrap/>
            <w:vAlign w:val="center"/>
          </w:tcPr>
          <w:p w14:paraId="3E1D07A1" w14:textId="7FBCE23F" w:rsidR="00387A59" w:rsidRPr="002117F7" w:rsidRDefault="006B3698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4" w:type="pct"/>
            <w:tcBorders>
              <w:top w:val="nil"/>
              <w:bottom w:val="nil"/>
            </w:tcBorders>
            <w:noWrap/>
            <w:vAlign w:val="center"/>
          </w:tcPr>
          <w:p w14:paraId="7ABA8147" w14:textId="0C408B3F" w:rsidR="00387A59" w:rsidRPr="002117F7" w:rsidRDefault="006B3698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5" w:type="pct"/>
            <w:tcBorders>
              <w:top w:val="nil"/>
              <w:bottom w:val="nil"/>
            </w:tcBorders>
            <w:noWrap/>
            <w:vAlign w:val="center"/>
          </w:tcPr>
          <w:p w14:paraId="5FFE802B" w14:textId="232A99C6" w:rsidR="00387A59" w:rsidRPr="002117F7" w:rsidRDefault="006B3698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6" w:type="pct"/>
            <w:tcBorders>
              <w:top w:val="nil"/>
              <w:bottom w:val="nil"/>
            </w:tcBorders>
            <w:noWrap/>
            <w:vAlign w:val="center"/>
          </w:tcPr>
          <w:p w14:paraId="4187E9BB" w14:textId="345A0903" w:rsidR="00387A59" w:rsidRPr="002117F7" w:rsidRDefault="006B3698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2" w:type="pct"/>
            <w:tcBorders>
              <w:top w:val="nil"/>
              <w:bottom w:val="nil"/>
            </w:tcBorders>
            <w:noWrap/>
            <w:vAlign w:val="center"/>
          </w:tcPr>
          <w:p w14:paraId="161E8B4B" w14:textId="7D1887E3" w:rsidR="00387A59" w:rsidRPr="002117F7" w:rsidRDefault="006B3698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4" w:type="pct"/>
            <w:tcBorders>
              <w:top w:val="nil"/>
              <w:bottom w:val="nil"/>
            </w:tcBorders>
            <w:noWrap/>
            <w:vAlign w:val="center"/>
          </w:tcPr>
          <w:p w14:paraId="2CD2865A" w14:textId="3121FA77" w:rsidR="00387A59" w:rsidRPr="002117F7" w:rsidRDefault="006B3698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4" w:type="pct"/>
            <w:tcBorders>
              <w:top w:val="nil"/>
              <w:bottom w:val="nil"/>
            </w:tcBorders>
            <w:noWrap/>
            <w:vAlign w:val="center"/>
          </w:tcPr>
          <w:p w14:paraId="2378F6D3" w14:textId="7F926963" w:rsidR="00387A59" w:rsidRPr="002117F7" w:rsidRDefault="006B3698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1" w:type="pct"/>
            <w:tcBorders>
              <w:top w:val="nil"/>
              <w:bottom w:val="nil"/>
            </w:tcBorders>
            <w:noWrap/>
            <w:vAlign w:val="center"/>
          </w:tcPr>
          <w:p w14:paraId="72A1C51B" w14:textId="2EE20A14" w:rsidR="00387A59" w:rsidRPr="002117F7" w:rsidRDefault="006B3698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4" w:type="pct"/>
            <w:tcBorders>
              <w:top w:val="nil"/>
              <w:bottom w:val="nil"/>
            </w:tcBorders>
            <w:noWrap/>
            <w:vAlign w:val="center"/>
          </w:tcPr>
          <w:p w14:paraId="43138F73" w14:textId="30A978B5" w:rsidR="00387A59" w:rsidRPr="002117F7" w:rsidRDefault="006B3698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04" w:type="pct"/>
            <w:tcBorders>
              <w:top w:val="nil"/>
              <w:bottom w:val="nil"/>
            </w:tcBorders>
            <w:noWrap/>
            <w:vAlign w:val="center"/>
          </w:tcPr>
          <w:p w14:paraId="60730551" w14:textId="0360B4B8" w:rsidR="00387A59" w:rsidRPr="002117F7" w:rsidRDefault="006B3698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387A59" w:rsidRPr="002117F7" w14:paraId="6EF55F51" w14:textId="77777777" w:rsidTr="00773857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pct"/>
            <w:tcBorders>
              <w:top w:val="nil"/>
              <w:bottom w:val="nil"/>
            </w:tcBorders>
            <w:noWrap/>
          </w:tcPr>
          <w:p w14:paraId="41866733" w14:textId="025D617E" w:rsidR="00387A59" w:rsidRPr="006B3698" w:rsidRDefault="008F7AAB" w:rsidP="00F463B1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neta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t al. (1997)</w:t>
            </w:r>
          </w:p>
        </w:tc>
        <w:tc>
          <w:tcPr>
            <w:tcW w:w="284" w:type="pct"/>
            <w:tcBorders>
              <w:top w:val="nil"/>
              <w:bottom w:val="nil"/>
            </w:tcBorders>
            <w:noWrap/>
            <w:vAlign w:val="center"/>
          </w:tcPr>
          <w:p w14:paraId="5C31E685" w14:textId="5371C2E3" w:rsidR="00387A59" w:rsidRPr="002117F7" w:rsidRDefault="008F7AAB" w:rsidP="0077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4" w:type="pct"/>
            <w:tcBorders>
              <w:top w:val="nil"/>
              <w:bottom w:val="nil"/>
            </w:tcBorders>
            <w:noWrap/>
            <w:vAlign w:val="center"/>
          </w:tcPr>
          <w:p w14:paraId="016551BD" w14:textId="4E4E6D6F" w:rsidR="00387A59" w:rsidRPr="002117F7" w:rsidRDefault="008F7AAB" w:rsidP="0077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5" w:type="pct"/>
            <w:tcBorders>
              <w:top w:val="nil"/>
              <w:bottom w:val="nil"/>
            </w:tcBorders>
            <w:noWrap/>
            <w:vAlign w:val="center"/>
          </w:tcPr>
          <w:p w14:paraId="26FD75D6" w14:textId="31C92C8B" w:rsidR="00387A59" w:rsidRPr="002117F7" w:rsidRDefault="008F7AAB" w:rsidP="0077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6" w:type="pct"/>
            <w:tcBorders>
              <w:top w:val="nil"/>
              <w:bottom w:val="nil"/>
            </w:tcBorders>
            <w:noWrap/>
            <w:vAlign w:val="center"/>
          </w:tcPr>
          <w:p w14:paraId="649E52BB" w14:textId="0DBE9595" w:rsidR="00387A59" w:rsidRPr="002117F7" w:rsidRDefault="008F7AAB" w:rsidP="0077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2" w:type="pct"/>
            <w:tcBorders>
              <w:top w:val="nil"/>
              <w:bottom w:val="nil"/>
            </w:tcBorders>
            <w:noWrap/>
            <w:vAlign w:val="center"/>
          </w:tcPr>
          <w:p w14:paraId="28D8B9EC" w14:textId="637D3ABC" w:rsidR="00387A59" w:rsidRPr="002117F7" w:rsidRDefault="008F7AAB" w:rsidP="0077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4" w:type="pct"/>
            <w:tcBorders>
              <w:top w:val="nil"/>
              <w:bottom w:val="nil"/>
            </w:tcBorders>
            <w:noWrap/>
            <w:vAlign w:val="center"/>
          </w:tcPr>
          <w:p w14:paraId="1D6156C6" w14:textId="564334AF" w:rsidR="00387A59" w:rsidRPr="002117F7" w:rsidRDefault="008F7AAB" w:rsidP="0077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4" w:type="pct"/>
            <w:tcBorders>
              <w:top w:val="nil"/>
              <w:bottom w:val="nil"/>
            </w:tcBorders>
            <w:noWrap/>
            <w:vAlign w:val="center"/>
          </w:tcPr>
          <w:p w14:paraId="3A4A9AB5" w14:textId="6B48F71C" w:rsidR="00387A59" w:rsidRPr="002117F7" w:rsidRDefault="008F7AAB" w:rsidP="0077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1" w:type="pct"/>
            <w:tcBorders>
              <w:top w:val="nil"/>
              <w:bottom w:val="nil"/>
            </w:tcBorders>
            <w:noWrap/>
            <w:vAlign w:val="center"/>
          </w:tcPr>
          <w:p w14:paraId="5B1DF51C" w14:textId="693CEFB2" w:rsidR="00387A59" w:rsidRPr="002117F7" w:rsidRDefault="008F7AAB" w:rsidP="0077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4" w:type="pct"/>
            <w:tcBorders>
              <w:top w:val="nil"/>
              <w:bottom w:val="nil"/>
            </w:tcBorders>
            <w:noWrap/>
            <w:vAlign w:val="center"/>
          </w:tcPr>
          <w:p w14:paraId="27510778" w14:textId="61C469B0" w:rsidR="00387A59" w:rsidRPr="002117F7" w:rsidRDefault="008F7AAB" w:rsidP="0077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04" w:type="pct"/>
            <w:tcBorders>
              <w:top w:val="nil"/>
              <w:bottom w:val="nil"/>
            </w:tcBorders>
            <w:noWrap/>
            <w:vAlign w:val="center"/>
          </w:tcPr>
          <w:p w14:paraId="6A984754" w14:textId="0F48E205" w:rsidR="00387A59" w:rsidRPr="002117F7" w:rsidRDefault="00E86F3A" w:rsidP="0077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387A59" w:rsidRPr="002117F7" w14:paraId="6839DA11" w14:textId="77777777" w:rsidTr="00773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pct"/>
            <w:tcBorders>
              <w:top w:val="nil"/>
              <w:bottom w:val="single" w:sz="4" w:space="0" w:color="auto"/>
            </w:tcBorders>
            <w:noWrap/>
          </w:tcPr>
          <w:p w14:paraId="454A7495" w14:textId="3339814E" w:rsidR="00387A59" w:rsidRPr="006B3698" w:rsidRDefault="00D846C0" w:rsidP="00F463B1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iiranen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t al. (2006)</w:t>
            </w:r>
          </w:p>
        </w:tc>
        <w:tc>
          <w:tcPr>
            <w:tcW w:w="284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4674C0C" w14:textId="40224A7A" w:rsidR="00387A59" w:rsidRPr="002117F7" w:rsidRDefault="00D846C0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4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9DD52FC" w14:textId="7E900C8C" w:rsidR="00387A59" w:rsidRPr="002117F7" w:rsidRDefault="00D846C0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5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AC5533B" w14:textId="773E5C14" w:rsidR="00387A59" w:rsidRPr="002117F7" w:rsidRDefault="00D846C0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6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F16D56C" w14:textId="2E5F69F9" w:rsidR="00387A59" w:rsidRPr="002117F7" w:rsidRDefault="00D846C0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A068C05" w14:textId="1D712EEE" w:rsidR="00387A59" w:rsidRPr="002117F7" w:rsidRDefault="00D846C0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4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83651FE" w14:textId="1A222027" w:rsidR="00387A59" w:rsidRPr="002117F7" w:rsidRDefault="00D846C0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4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6F43D44" w14:textId="2A383AC8" w:rsidR="00387A59" w:rsidRPr="002117F7" w:rsidRDefault="00D846C0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1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2DF11D3" w14:textId="4A33D07D" w:rsidR="00387A59" w:rsidRPr="002117F7" w:rsidRDefault="00D846C0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4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2BBA75E" w14:textId="40D23057" w:rsidR="00387A59" w:rsidRPr="002117F7" w:rsidRDefault="00D846C0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04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4108136" w14:textId="634053DC" w:rsidR="00387A59" w:rsidRPr="002117F7" w:rsidRDefault="00D846C0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</w:tbl>
    <w:p w14:paraId="79BA4ABC" w14:textId="10F17C6B" w:rsidR="00A264CB" w:rsidRDefault="00A264CB" w:rsidP="00C5475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B3ECEB8" w14:textId="77777777" w:rsidR="000520A9" w:rsidRDefault="000520A9" w:rsidP="00C5475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FB1A849" w14:textId="51DF1AC0" w:rsidR="0049601F" w:rsidRPr="0049601F" w:rsidRDefault="0049601F" w:rsidP="00C54758">
      <w:pPr>
        <w:pStyle w:val="Paragrafoelenco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47632619"/>
      <w:r w:rsidRPr="00173E2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JBI Critical Appraisal Checklist for </w:t>
      </w:r>
      <w:r w:rsidR="00A01E93">
        <w:rPr>
          <w:rFonts w:ascii="Times New Roman" w:hAnsi="Times New Roman" w:cs="Times New Roman"/>
          <w:b/>
          <w:bCs/>
          <w:color w:val="000000"/>
          <w:sz w:val="24"/>
          <w:szCs w:val="24"/>
        </w:rPr>
        <w:t>Case controls studies</w:t>
      </w:r>
    </w:p>
    <w:p w14:paraId="7617A62B" w14:textId="252C6533" w:rsidR="00A01E93" w:rsidRPr="00A01E93" w:rsidRDefault="00A01E93" w:rsidP="00C54758">
      <w:pPr>
        <w:pStyle w:val="Paragrafoelenco"/>
        <w:numPr>
          <w:ilvl w:val="0"/>
          <w:numId w:val="7"/>
        </w:numPr>
        <w:spacing w:after="0" w:line="360" w:lineRule="auto"/>
        <w:ind w:left="805" w:hanging="357"/>
        <w:rPr>
          <w:rFonts w:ascii="Times New Roman" w:hAnsi="Times New Roman" w:cs="Times New Roman"/>
          <w:sz w:val="24"/>
          <w:szCs w:val="24"/>
        </w:rPr>
      </w:pPr>
      <w:r w:rsidRPr="00A01E93">
        <w:rPr>
          <w:rFonts w:ascii="Times New Roman" w:hAnsi="Times New Roman" w:cs="Times New Roman"/>
          <w:sz w:val="24"/>
          <w:szCs w:val="24"/>
        </w:rPr>
        <w:t>Were the groups comparable other than the presence of disease in cases or the absence of disease in controls?</w:t>
      </w:r>
    </w:p>
    <w:p w14:paraId="044EB9D5" w14:textId="427CCFAF" w:rsidR="00A01E93" w:rsidRPr="00A01E93" w:rsidRDefault="00A01E93" w:rsidP="00C54758">
      <w:pPr>
        <w:pStyle w:val="Paragrafoelenco"/>
        <w:numPr>
          <w:ilvl w:val="0"/>
          <w:numId w:val="7"/>
        </w:numPr>
        <w:spacing w:after="0" w:line="360" w:lineRule="auto"/>
        <w:ind w:left="805" w:hanging="357"/>
        <w:rPr>
          <w:rFonts w:ascii="Times New Roman" w:hAnsi="Times New Roman" w:cs="Times New Roman"/>
          <w:sz w:val="24"/>
          <w:szCs w:val="24"/>
        </w:rPr>
      </w:pPr>
      <w:r w:rsidRPr="00A01E93">
        <w:rPr>
          <w:rFonts w:ascii="Times New Roman" w:hAnsi="Times New Roman" w:cs="Times New Roman"/>
          <w:sz w:val="24"/>
          <w:szCs w:val="24"/>
        </w:rPr>
        <w:t>Were cases and controls matched appropriately?</w:t>
      </w:r>
    </w:p>
    <w:p w14:paraId="5B3BDDBE" w14:textId="6114262D" w:rsidR="00A01E93" w:rsidRPr="00A01E93" w:rsidRDefault="00A01E93" w:rsidP="00C54758">
      <w:pPr>
        <w:pStyle w:val="Paragrafoelenco"/>
        <w:numPr>
          <w:ilvl w:val="0"/>
          <w:numId w:val="7"/>
        </w:numPr>
        <w:spacing w:after="0" w:line="360" w:lineRule="auto"/>
        <w:ind w:left="805" w:hanging="357"/>
        <w:rPr>
          <w:rFonts w:ascii="Times New Roman" w:hAnsi="Times New Roman" w:cs="Times New Roman"/>
          <w:sz w:val="24"/>
          <w:szCs w:val="24"/>
        </w:rPr>
      </w:pPr>
      <w:r w:rsidRPr="00A01E93">
        <w:rPr>
          <w:rFonts w:ascii="Times New Roman" w:hAnsi="Times New Roman" w:cs="Times New Roman"/>
          <w:sz w:val="24"/>
          <w:szCs w:val="24"/>
        </w:rPr>
        <w:t>Were the same criteria used for identification of cases and controls?</w:t>
      </w:r>
    </w:p>
    <w:p w14:paraId="22B6B929" w14:textId="2103433C" w:rsidR="00A01E93" w:rsidRPr="00A01E93" w:rsidRDefault="00A01E93" w:rsidP="00C54758">
      <w:pPr>
        <w:pStyle w:val="Paragrafoelenco"/>
        <w:numPr>
          <w:ilvl w:val="0"/>
          <w:numId w:val="7"/>
        </w:numPr>
        <w:spacing w:after="0" w:line="360" w:lineRule="auto"/>
        <w:ind w:left="805" w:hanging="357"/>
        <w:rPr>
          <w:rFonts w:ascii="Times New Roman" w:hAnsi="Times New Roman" w:cs="Times New Roman"/>
          <w:sz w:val="24"/>
          <w:szCs w:val="24"/>
        </w:rPr>
      </w:pPr>
      <w:r w:rsidRPr="00A01E93">
        <w:rPr>
          <w:rFonts w:ascii="Times New Roman" w:hAnsi="Times New Roman" w:cs="Times New Roman"/>
          <w:sz w:val="24"/>
          <w:szCs w:val="24"/>
        </w:rPr>
        <w:t>Was exposure measured in a standard, valid and reliable way?</w:t>
      </w:r>
    </w:p>
    <w:p w14:paraId="56EA2C64" w14:textId="04A22EB6" w:rsidR="00A01E93" w:rsidRPr="00A01E93" w:rsidRDefault="00A01E93" w:rsidP="00C54758">
      <w:pPr>
        <w:pStyle w:val="Paragrafoelenco"/>
        <w:numPr>
          <w:ilvl w:val="0"/>
          <w:numId w:val="7"/>
        </w:numPr>
        <w:spacing w:after="0" w:line="360" w:lineRule="auto"/>
        <w:ind w:left="805" w:hanging="357"/>
        <w:rPr>
          <w:rFonts w:ascii="Times New Roman" w:hAnsi="Times New Roman" w:cs="Times New Roman"/>
          <w:sz w:val="24"/>
          <w:szCs w:val="24"/>
        </w:rPr>
      </w:pPr>
      <w:r w:rsidRPr="00A01E93">
        <w:rPr>
          <w:rFonts w:ascii="Times New Roman" w:hAnsi="Times New Roman" w:cs="Times New Roman"/>
          <w:sz w:val="24"/>
          <w:szCs w:val="24"/>
        </w:rPr>
        <w:t>Was exposure measured in the same way for cases and controls?</w:t>
      </w:r>
    </w:p>
    <w:p w14:paraId="70B5D1A4" w14:textId="7054D889" w:rsidR="00A01E93" w:rsidRPr="00A01E93" w:rsidRDefault="00A01E93" w:rsidP="00C54758">
      <w:pPr>
        <w:pStyle w:val="Paragrafoelenco"/>
        <w:numPr>
          <w:ilvl w:val="0"/>
          <w:numId w:val="7"/>
        </w:numPr>
        <w:spacing w:after="0" w:line="360" w:lineRule="auto"/>
        <w:ind w:left="805" w:hanging="357"/>
        <w:rPr>
          <w:rFonts w:ascii="Times New Roman" w:hAnsi="Times New Roman" w:cs="Times New Roman"/>
          <w:sz w:val="24"/>
          <w:szCs w:val="24"/>
        </w:rPr>
      </w:pPr>
      <w:proofErr w:type="spellStart"/>
      <w:r w:rsidRPr="00A01E93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A01E93">
        <w:rPr>
          <w:rFonts w:ascii="Times New Roman" w:hAnsi="Times New Roman" w:cs="Times New Roman"/>
          <w:sz w:val="24"/>
          <w:szCs w:val="24"/>
        </w:rPr>
        <w:t xml:space="preserve"> confounding factors identified? </w:t>
      </w:r>
    </w:p>
    <w:p w14:paraId="0A386E34" w14:textId="1EB06296" w:rsidR="00A01E93" w:rsidRPr="00A01E93" w:rsidRDefault="00A01E93" w:rsidP="00C54758">
      <w:pPr>
        <w:pStyle w:val="Paragrafoelenco"/>
        <w:numPr>
          <w:ilvl w:val="0"/>
          <w:numId w:val="7"/>
        </w:numPr>
        <w:spacing w:after="0" w:line="360" w:lineRule="auto"/>
        <w:ind w:left="805" w:hanging="357"/>
        <w:rPr>
          <w:rFonts w:ascii="Times New Roman" w:hAnsi="Times New Roman" w:cs="Times New Roman"/>
          <w:sz w:val="24"/>
          <w:szCs w:val="24"/>
        </w:rPr>
      </w:pPr>
      <w:r w:rsidRPr="00A01E93">
        <w:rPr>
          <w:rFonts w:ascii="Times New Roman" w:hAnsi="Times New Roman" w:cs="Times New Roman"/>
          <w:sz w:val="24"/>
          <w:szCs w:val="24"/>
        </w:rPr>
        <w:t>Were strategies to deal with confounding factors stated?</w:t>
      </w:r>
    </w:p>
    <w:p w14:paraId="31E86A7A" w14:textId="21B436CE" w:rsidR="00A01E93" w:rsidRPr="00A01E93" w:rsidRDefault="00A01E93" w:rsidP="00C54758">
      <w:pPr>
        <w:pStyle w:val="Paragrafoelenco"/>
        <w:numPr>
          <w:ilvl w:val="0"/>
          <w:numId w:val="7"/>
        </w:numPr>
        <w:spacing w:after="0" w:line="360" w:lineRule="auto"/>
        <w:ind w:left="805" w:hanging="357"/>
        <w:rPr>
          <w:rFonts w:ascii="Times New Roman" w:hAnsi="Times New Roman" w:cs="Times New Roman"/>
          <w:sz w:val="24"/>
          <w:szCs w:val="24"/>
        </w:rPr>
      </w:pPr>
      <w:r w:rsidRPr="00A01E93">
        <w:rPr>
          <w:rFonts w:ascii="Times New Roman" w:hAnsi="Times New Roman" w:cs="Times New Roman"/>
          <w:sz w:val="24"/>
          <w:szCs w:val="24"/>
        </w:rPr>
        <w:t>Were outcomes assessed in a standard, valid and reliable way for cases and controls?</w:t>
      </w:r>
    </w:p>
    <w:p w14:paraId="3C499CE4" w14:textId="75457FFF" w:rsidR="00A01E93" w:rsidRPr="00A01E93" w:rsidRDefault="00A01E93" w:rsidP="00C54758">
      <w:pPr>
        <w:pStyle w:val="Paragrafoelenco"/>
        <w:numPr>
          <w:ilvl w:val="0"/>
          <w:numId w:val="7"/>
        </w:numPr>
        <w:spacing w:after="0" w:line="360" w:lineRule="auto"/>
        <w:ind w:left="805" w:hanging="357"/>
        <w:rPr>
          <w:rFonts w:ascii="Times New Roman" w:hAnsi="Times New Roman" w:cs="Times New Roman"/>
          <w:sz w:val="24"/>
          <w:szCs w:val="24"/>
        </w:rPr>
      </w:pPr>
      <w:r w:rsidRPr="00A01E93">
        <w:rPr>
          <w:rFonts w:ascii="Times New Roman" w:hAnsi="Times New Roman" w:cs="Times New Roman"/>
          <w:sz w:val="24"/>
          <w:szCs w:val="24"/>
        </w:rPr>
        <w:t>Was the exposure period of interest long enough to be meaningful?</w:t>
      </w:r>
    </w:p>
    <w:p w14:paraId="6A0EEDB4" w14:textId="1884C8C6" w:rsidR="00A01E93" w:rsidRPr="00A01E93" w:rsidRDefault="00A01E93" w:rsidP="00C54758">
      <w:pPr>
        <w:pStyle w:val="Paragrafoelenco"/>
        <w:numPr>
          <w:ilvl w:val="0"/>
          <w:numId w:val="7"/>
        </w:numPr>
        <w:spacing w:after="0" w:line="360" w:lineRule="auto"/>
        <w:ind w:left="805" w:hanging="357"/>
        <w:rPr>
          <w:rFonts w:ascii="Times New Roman" w:hAnsi="Times New Roman" w:cs="Times New Roman"/>
          <w:sz w:val="24"/>
          <w:szCs w:val="24"/>
        </w:rPr>
      </w:pPr>
      <w:r w:rsidRPr="00A01E93">
        <w:rPr>
          <w:rFonts w:ascii="Times New Roman" w:hAnsi="Times New Roman" w:cs="Times New Roman"/>
          <w:sz w:val="24"/>
          <w:szCs w:val="24"/>
        </w:rPr>
        <w:t>Was appropriate statistical analysis used?</w:t>
      </w:r>
    </w:p>
    <w:p w14:paraId="7AD214CA" w14:textId="4FEB41D1" w:rsidR="00A264CB" w:rsidRPr="00104705" w:rsidRDefault="00A264CB" w:rsidP="00C54758">
      <w:pPr>
        <w:spacing w:after="0" w:line="360" w:lineRule="auto"/>
        <w:rPr>
          <w:rFonts w:ascii="Times New Roman" w:hAnsi="Times New Roman" w:cs="Times New Roman"/>
          <w:b/>
          <w:bCs/>
          <w:sz w:val="40"/>
          <w:szCs w:val="40"/>
        </w:rPr>
      </w:pPr>
      <w:r w:rsidRPr="00104705">
        <w:rPr>
          <w:rFonts w:ascii="Times New Roman" w:hAnsi="Times New Roman" w:cs="Times New Roman"/>
          <w:sz w:val="24"/>
          <w:szCs w:val="24"/>
        </w:rPr>
        <w:t xml:space="preserve">The quality measures of </w:t>
      </w:r>
      <w:bookmarkEnd w:id="0"/>
      <w:r w:rsidR="0033133D">
        <w:rPr>
          <w:rFonts w:ascii="Times New Roman" w:hAnsi="Times New Roman" w:cs="Times New Roman"/>
          <w:sz w:val="24"/>
          <w:szCs w:val="24"/>
        </w:rPr>
        <w:t>c</w:t>
      </w:r>
      <w:r w:rsidR="00A01E93">
        <w:rPr>
          <w:rFonts w:ascii="Times New Roman" w:hAnsi="Times New Roman" w:cs="Times New Roman"/>
          <w:sz w:val="24"/>
          <w:szCs w:val="24"/>
        </w:rPr>
        <w:t xml:space="preserve">ase controls </w:t>
      </w:r>
      <w:r w:rsidRPr="00104705">
        <w:rPr>
          <w:rFonts w:ascii="Times New Roman" w:hAnsi="Times New Roman" w:cs="Times New Roman"/>
          <w:sz w:val="24"/>
          <w:szCs w:val="24"/>
        </w:rPr>
        <w:t xml:space="preserve">studies </w:t>
      </w:r>
      <w:r w:rsidR="00104705">
        <w:rPr>
          <w:rFonts w:ascii="Times New Roman" w:hAnsi="Times New Roman" w:cs="Times New Roman"/>
          <w:sz w:val="24"/>
          <w:szCs w:val="24"/>
        </w:rPr>
        <w:t>based on the above listed criteria</w:t>
      </w:r>
      <w:r w:rsidR="0033133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ellasemplice-2"/>
        <w:tblW w:w="5000" w:type="pct"/>
        <w:tblLook w:val="04A0" w:firstRow="1" w:lastRow="0" w:firstColumn="1" w:lastColumn="0" w:noHBand="0" w:noVBand="1"/>
      </w:tblPr>
      <w:tblGrid>
        <w:gridCol w:w="3163"/>
        <w:gridCol w:w="460"/>
        <w:gridCol w:w="489"/>
        <w:gridCol w:w="475"/>
        <w:gridCol w:w="461"/>
        <w:gridCol w:w="472"/>
        <w:gridCol w:w="461"/>
        <w:gridCol w:w="461"/>
        <w:gridCol w:w="520"/>
        <w:gridCol w:w="466"/>
        <w:gridCol w:w="584"/>
        <w:gridCol w:w="683"/>
        <w:gridCol w:w="665"/>
      </w:tblGrid>
      <w:tr w:rsidR="002D6A29" w:rsidRPr="002117F7" w14:paraId="378496E4" w14:textId="77777777" w:rsidTr="002D6A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pct"/>
            <w:vMerge w:val="restart"/>
            <w:noWrap/>
            <w:vAlign w:val="center"/>
            <w:hideMark/>
          </w:tcPr>
          <w:p w14:paraId="5A140E22" w14:textId="45AE3D1B" w:rsidR="002D6A29" w:rsidRPr="002117F7" w:rsidRDefault="002D6A29" w:rsidP="00C11F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Auth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year)</w:t>
            </w:r>
          </w:p>
        </w:tc>
        <w:tc>
          <w:tcPr>
            <w:tcW w:w="2590" w:type="pct"/>
            <w:gridSpan w:val="10"/>
            <w:noWrap/>
            <w:vAlign w:val="center"/>
            <w:hideMark/>
          </w:tcPr>
          <w:p w14:paraId="4E6F1EE5" w14:textId="77777777" w:rsidR="002D6A29" w:rsidRPr="002117F7" w:rsidRDefault="002D6A29" w:rsidP="002D6A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Criteria and corresponding scores</w:t>
            </w:r>
          </w:p>
        </w:tc>
        <w:tc>
          <w:tcPr>
            <w:tcW w:w="365" w:type="pct"/>
            <w:vMerge w:val="restart"/>
            <w:noWrap/>
            <w:vAlign w:val="center"/>
            <w:hideMark/>
          </w:tcPr>
          <w:p w14:paraId="559D15B8" w14:textId="16BA003D" w:rsidR="002D6A29" w:rsidRPr="002117F7" w:rsidRDefault="002D6A29" w:rsidP="002D6A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356" w:type="pct"/>
            <w:vMerge w:val="restart"/>
            <w:vAlign w:val="center"/>
          </w:tcPr>
          <w:p w14:paraId="7AF47D37" w14:textId="518955A5" w:rsidR="002D6A29" w:rsidRPr="002117F7" w:rsidRDefault="002D6A29" w:rsidP="002D6A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2D6A29" w:rsidRPr="002117F7" w14:paraId="56B4EB07" w14:textId="77777777" w:rsidTr="00773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pct"/>
            <w:vMerge/>
            <w:tcBorders>
              <w:bottom w:val="single" w:sz="4" w:space="0" w:color="auto"/>
            </w:tcBorders>
            <w:hideMark/>
          </w:tcPr>
          <w:p w14:paraId="749D7DB8" w14:textId="77777777" w:rsidR="002D6A29" w:rsidRPr="002117F7" w:rsidRDefault="002D6A29" w:rsidP="00F463B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8ECF454" w14:textId="77777777" w:rsidR="002D6A29" w:rsidRPr="002117F7" w:rsidRDefault="002D6A29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1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566175B" w14:textId="77777777" w:rsidR="002D6A29" w:rsidRPr="002117F7" w:rsidRDefault="002D6A29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2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89AB390" w14:textId="77777777" w:rsidR="002D6A29" w:rsidRPr="002117F7" w:rsidRDefault="002D6A29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3</w:t>
            </w:r>
          </w:p>
        </w:tc>
        <w:tc>
          <w:tcPr>
            <w:tcW w:w="24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1E742F3" w14:textId="77777777" w:rsidR="002D6A29" w:rsidRPr="002117F7" w:rsidRDefault="002D6A29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4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000417E" w14:textId="77777777" w:rsidR="002D6A29" w:rsidRPr="002117F7" w:rsidRDefault="002D6A29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5</w:t>
            </w:r>
          </w:p>
        </w:tc>
        <w:tc>
          <w:tcPr>
            <w:tcW w:w="24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4DD30BF" w14:textId="77777777" w:rsidR="002D6A29" w:rsidRPr="002117F7" w:rsidRDefault="002D6A29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6</w:t>
            </w:r>
          </w:p>
        </w:tc>
        <w:tc>
          <w:tcPr>
            <w:tcW w:w="24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4A41582" w14:textId="77777777" w:rsidR="002D6A29" w:rsidRPr="002117F7" w:rsidRDefault="002D6A29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7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5D9FB77" w14:textId="77777777" w:rsidR="002D6A29" w:rsidRPr="002117F7" w:rsidRDefault="002D6A29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8</w:t>
            </w:r>
          </w:p>
        </w:tc>
        <w:tc>
          <w:tcPr>
            <w:tcW w:w="24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690B28A" w14:textId="77777777" w:rsidR="002D6A29" w:rsidRPr="002117F7" w:rsidRDefault="002D6A29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9</w:t>
            </w:r>
          </w:p>
        </w:tc>
        <w:tc>
          <w:tcPr>
            <w:tcW w:w="31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81E1559" w14:textId="77777777" w:rsidR="002D6A29" w:rsidRPr="002117F7" w:rsidRDefault="002D6A29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10</w:t>
            </w:r>
          </w:p>
        </w:tc>
        <w:tc>
          <w:tcPr>
            <w:tcW w:w="365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D960CF2" w14:textId="77777777" w:rsidR="002D6A29" w:rsidRPr="002117F7" w:rsidRDefault="002D6A29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6" w:type="pct"/>
            <w:vMerge/>
            <w:tcBorders>
              <w:bottom w:val="single" w:sz="4" w:space="0" w:color="auto"/>
            </w:tcBorders>
            <w:vAlign w:val="center"/>
          </w:tcPr>
          <w:p w14:paraId="59239C25" w14:textId="101F5895" w:rsidR="002D6A29" w:rsidRPr="002117F7" w:rsidRDefault="002D6A29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01289" w:rsidRPr="002117F7" w14:paraId="07CF53FB" w14:textId="77777777" w:rsidTr="00773857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pct"/>
            <w:tcBorders>
              <w:top w:val="single" w:sz="4" w:space="0" w:color="auto"/>
              <w:bottom w:val="nil"/>
            </w:tcBorders>
            <w:noWrap/>
            <w:hideMark/>
          </w:tcPr>
          <w:p w14:paraId="75A93E43" w14:textId="40E5B1BE" w:rsidR="00201289" w:rsidRPr="002117F7" w:rsidRDefault="00C11F5D" w:rsidP="00880DBB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i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rani</w:t>
            </w:r>
            <w:proofErr w:type="spellEnd"/>
            <w:r w:rsidR="00201289" w:rsidRPr="002117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t al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. (2018)</w:t>
            </w:r>
          </w:p>
        </w:tc>
        <w:tc>
          <w:tcPr>
            <w:tcW w:w="246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8C67E8E" w14:textId="3483DA63" w:rsidR="00201289" w:rsidRPr="002117F7" w:rsidRDefault="00C11F5D" w:rsidP="0077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1F21547" w14:textId="77777777" w:rsidR="00201289" w:rsidRPr="002117F7" w:rsidRDefault="00201289" w:rsidP="0077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F274332" w14:textId="473F8971" w:rsidR="00201289" w:rsidRPr="002117F7" w:rsidRDefault="00C11F5D" w:rsidP="0077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6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049BF7D" w14:textId="71D1E8D3" w:rsidR="00201289" w:rsidRPr="002117F7" w:rsidRDefault="00C11F5D" w:rsidP="0077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843EEA9" w14:textId="77777777" w:rsidR="00201289" w:rsidRPr="002117F7" w:rsidRDefault="00201289" w:rsidP="0077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6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127917A" w14:textId="77777777" w:rsidR="00201289" w:rsidRPr="002117F7" w:rsidRDefault="00201289" w:rsidP="0077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6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604C51F" w14:textId="2D5EC7CE" w:rsidR="00201289" w:rsidRPr="002117F7" w:rsidRDefault="00C11F5D" w:rsidP="0077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8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00AFAE6" w14:textId="77777777" w:rsidR="00201289" w:rsidRPr="002117F7" w:rsidRDefault="00201289" w:rsidP="0077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0480BB7" w14:textId="089116D1" w:rsidR="00201289" w:rsidRPr="002117F7" w:rsidRDefault="00C11F5D" w:rsidP="0077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1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6F6543C" w14:textId="445C53F4" w:rsidR="00201289" w:rsidRPr="002117F7" w:rsidRDefault="00C11F5D" w:rsidP="0077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50F7EFF" w14:textId="11FDCB1B" w:rsidR="00201289" w:rsidRPr="002117F7" w:rsidRDefault="00C11F5D" w:rsidP="0077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56" w:type="pct"/>
            <w:tcBorders>
              <w:top w:val="single" w:sz="4" w:space="0" w:color="auto"/>
              <w:bottom w:val="nil"/>
            </w:tcBorders>
            <w:vAlign w:val="center"/>
          </w:tcPr>
          <w:p w14:paraId="4B53FCF6" w14:textId="1552154B" w:rsidR="00201289" w:rsidRPr="002117F7" w:rsidRDefault="00C11F5D" w:rsidP="0077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201289" w:rsidRPr="002117F7" w14:paraId="252E8CD7" w14:textId="77777777" w:rsidTr="00773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pct"/>
            <w:tcBorders>
              <w:top w:val="nil"/>
              <w:bottom w:val="nil"/>
            </w:tcBorders>
            <w:noWrap/>
            <w:hideMark/>
          </w:tcPr>
          <w:p w14:paraId="37D57975" w14:textId="2DDE2233" w:rsidR="00201289" w:rsidRPr="002117F7" w:rsidRDefault="00C11F5D" w:rsidP="00880DBB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Jula</w:t>
            </w:r>
            <w:proofErr w:type="spellEnd"/>
            <w:r w:rsidR="00201289" w:rsidRPr="002117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t al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. (1999)</w:t>
            </w:r>
          </w:p>
        </w:tc>
        <w:tc>
          <w:tcPr>
            <w:tcW w:w="2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3A15CF7" w14:textId="77777777" w:rsidR="00201289" w:rsidRPr="002117F7" w:rsidRDefault="00201289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07832F1" w14:textId="77777777" w:rsidR="00201289" w:rsidRPr="002117F7" w:rsidRDefault="00201289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E471EC5" w14:textId="77777777" w:rsidR="00201289" w:rsidRPr="002117F7" w:rsidRDefault="00201289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9742F86" w14:textId="5A539BE2" w:rsidR="00201289" w:rsidRPr="002117F7" w:rsidRDefault="00C11F5D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9501E37" w14:textId="361EE970" w:rsidR="00201289" w:rsidRPr="002117F7" w:rsidRDefault="00C11F5D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1A40B74" w14:textId="7FA89554" w:rsidR="00201289" w:rsidRPr="002117F7" w:rsidRDefault="00C11F5D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D585B6D" w14:textId="77777777" w:rsidR="00201289" w:rsidRPr="002117F7" w:rsidRDefault="00201289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1B828DD" w14:textId="77777777" w:rsidR="00201289" w:rsidRPr="002117F7" w:rsidRDefault="00201289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104459C" w14:textId="19B75ACE" w:rsidR="00201289" w:rsidRPr="002117F7" w:rsidRDefault="00C11F5D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1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BEF224D" w14:textId="29C382EA" w:rsidR="00201289" w:rsidRPr="002117F7" w:rsidRDefault="00C11F5D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4C8707D" w14:textId="3441834F" w:rsidR="00201289" w:rsidRPr="002117F7" w:rsidRDefault="00C11F5D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center"/>
          </w:tcPr>
          <w:p w14:paraId="3D5E863D" w14:textId="090788F5" w:rsidR="00201289" w:rsidRPr="002117F7" w:rsidRDefault="00C11F5D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201289" w:rsidRPr="002117F7" w14:paraId="60DB08A5" w14:textId="77777777" w:rsidTr="00773857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pct"/>
            <w:tcBorders>
              <w:top w:val="nil"/>
              <w:bottom w:val="nil"/>
            </w:tcBorders>
            <w:noWrap/>
            <w:hideMark/>
          </w:tcPr>
          <w:p w14:paraId="05DDE94E" w14:textId="42B36CD9" w:rsidR="00201289" w:rsidRPr="002117F7" w:rsidRDefault="00C11F5D" w:rsidP="00880DBB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C11F5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iotrowska-Półrolnika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="00201289" w:rsidRPr="002117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t al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. (2019)</w:t>
            </w:r>
          </w:p>
        </w:tc>
        <w:tc>
          <w:tcPr>
            <w:tcW w:w="2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D4BF69B" w14:textId="77777777" w:rsidR="00201289" w:rsidRPr="002117F7" w:rsidRDefault="00201289" w:rsidP="0077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64064A9" w14:textId="77777777" w:rsidR="00201289" w:rsidRPr="002117F7" w:rsidRDefault="00201289" w:rsidP="0077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F6284C0" w14:textId="77777777" w:rsidR="00201289" w:rsidRPr="002117F7" w:rsidRDefault="00201289" w:rsidP="0077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18BC665" w14:textId="221D140B" w:rsidR="00201289" w:rsidRPr="002117F7" w:rsidRDefault="00C11F5D" w:rsidP="0077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A46C1EB" w14:textId="77777777" w:rsidR="00201289" w:rsidRPr="002117F7" w:rsidRDefault="00201289" w:rsidP="0077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78A3B2D" w14:textId="40B61381" w:rsidR="00201289" w:rsidRPr="002117F7" w:rsidRDefault="00C11F5D" w:rsidP="0077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D0CF461" w14:textId="23AB7772" w:rsidR="00201289" w:rsidRPr="002117F7" w:rsidRDefault="00C11F5D" w:rsidP="0077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5080E93" w14:textId="44B5B646" w:rsidR="00201289" w:rsidRPr="002117F7" w:rsidRDefault="00C11F5D" w:rsidP="0077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123CF02" w14:textId="77777777" w:rsidR="00201289" w:rsidRPr="002117F7" w:rsidRDefault="00201289" w:rsidP="0077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1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5C93CA4" w14:textId="4BDC3CE1" w:rsidR="00201289" w:rsidRPr="002117F7" w:rsidRDefault="00C11F5D" w:rsidP="0077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BAE4285" w14:textId="50240FF0" w:rsidR="00201289" w:rsidRPr="002117F7" w:rsidRDefault="00C11F5D" w:rsidP="0077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56" w:type="pct"/>
            <w:tcBorders>
              <w:top w:val="nil"/>
              <w:bottom w:val="nil"/>
            </w:tcBorders>
            <w:vAlign w:val="center"/>
          </w:tcPr>
          <w:p w14:paraId="5A0F42ED" w14:textId="011DE704" w:rsidR="00201289" w:rsidRPr="002117F7" w:rsidRDefault="00C11F5D" w:rsidP="007738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201289" w:rsidRPr="002117F7" w14:paraId="260A838E" w14:textId="77777777" w:rsidTr="00773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DE77A5B" w14:textId="3F9DE339" w:rsidR="00201289" w:rsidRPr="002117F7" w:rsidRDefault="00C11F5D" w:rsidP="00880DBB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odarelli</w:t>
            </w:r>
            <w:proofErr w:type="spellEnd"/>
            <w:r w:rsidR="00201289" w:rsidRPr="002117F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t al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. (1995)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44DDBC9" w14:textId="77777777" w:rsidR="00201289" w:rsidRPr="002117F7" w:rsidRDefault="00201289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9F588FB" w14:textId="77777777" w:rsidR="00201289" w:rsidRPr="002117F7" w:rsidRDefault="00201289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B94F2A7" w14:textId="77777777" w:rsidR="00201289" w:rsidRPr="002117F7" w:rsidRDefault="00201289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C2DD90A" w14:textId="5B0ACE19" w:rsidR="00201289" w:rsidRPr="002117F7" w:rsidRDefault="00C11F5D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5EC55D0" w14:textId="77777777" w:rsidR="00201289" w:rsidRPr="002117F7" w:rsidRDefault="00201289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6A4C5BB" w14:textId="0E844378" w:rsidR="00201289" w:rsidRPr="002117F7" w:rsidRDefault="00C11F5D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A42877B" w14:textId="77777777" w:rsidR="00201289" w:rsidRPr="002117F7" w:rsidRDefault="00201289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554266B" w14:textId="23D4F43D" w:rsidR="00201289" w:rsidRPr="002117F7" w:rsidRDefault="00C11F5D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8529B34" w14:textId="45CFCB75" w:rsidR="00201289" w:rsidRPr="002117F7" w:rsidRDefault="00C11F5D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1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4190CE9" w14:textId="1BAB5076" w:rsidR="00201289" w:rsidRPr="002117F7" w:rsidRDefault="00C11F5D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2CFAA4F" w14:textId="77777777" w:rsidR="00201289" w:rsidRPr="002117F7" w:rsidRDefault="00201289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117F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vAlign w:val="center"/>
          </w:tcPr>
          <w:p w14:paraId="454FD4D5" w14:textId="733426EB" w:rsidR="00201289" w:rsidRPr="002117F7" w:rsidRDefault="00C11F5D" w:rsidP="007738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</w:tbl>
    <w:p w14:paraId="6378A0B0" w14:textId="2A7B02D0" w:rsidR="00A264CB" w:rsidRDefault="00A264CB" w:rsidP="00C54758">
      <w:pPr>
        <w:spacing w:after="0"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14:paraId="4C27A34E" w14:textId="77777777" w:rsidR="00391210" w:rsidRDefault="00391210" w:rsidP="00C54758">
      <w:pPr>
        <w:spacing w:after="0"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14:paraId="49F4A174" w14:textId="58338882" w:rsidR="00E23AD9" w:rsidRPr="00D0178F" w:rsidRDefault="002D249A" w:rsidP="00C5475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0178F">
        <w:rPr>
          <w:rFonts w:ascii="Times New Roman" w:hAnsi="Times New Roman" w:cs="Times New Roman"/>
          <w:sz w:val="24"/>
          <w:szCs w:val="24"/>
        </w:rPr>
        <w:t xml:space="preserve">NB: 1 indicates the article </w:t>
      </w:r>
      <w:r w:rsidR="00147200">
        <w:rPr>
          <w:rFonts w:ascii="Times New Roman" w:hAnsi="Times New Roman" w:cs="Times New Roman"/>
          <w:sz w:val="24"/>
          <w:szCs w:val="24"/>
        </w:rPr>
        <w:t xml:space="preserve">does </w:t>
      </w:r>
      <w:r w:rsidRPr="00D0178F">
        <w:rPr>
          <w:rFonts w:ascii="Times New Roman" w:hAnsi="Times New Roman" w:cs="Times New Roman"/>
          <w:sz w:val="24"/>
          <w:szCs w:val="24"/>
        </w:rPr>
        <w:t>fulfill</w:t>
      </w:r>
      <w:r w:rsidR="00D0178F" w:rsidRPr="00D0178F">
        <w:rPr>
          <w:rFonts w:ascii="Times New Roman" w:hAnsi="Times New Roman" w:cs="Times New Roman"/>
          <w:sz w:val="24"/>
          <w:szCs w:val="24"/>
        </w:rPr>
        <w:t xml:space="preserve"> the specified criteria</w:t>
      </w:r>
    </w:p>
    <w:p w14:paraId="51E90EE9" w14:textId="2D1E8A97" w:rsidR="00D0178F" w:rsidRPr="00D0178F" w:rsidRDefault="00D0178F" w:rsidP="00C54758">
      <w:pPr>
        <w:tabs>
          <w:tab w:val="left" w:pos="45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0178F">
        <w:rPr>
          <w:rFonts w:ascii="Times New Roman" w:hAnsi="Times New Roman" w:cs="Times New Roman"/>
          <w:sz w:val="24"/>
          <w:szCs w:val="24"/>
        </w:rPr>
        <w:tab/>
        <w:t>0 indicates the article do</w:t>
      </w:r>
      <w:r w:rsidR="00147200">
        <w:rPr>
          <w:rFonts w:ascii="Times New Roman" w:hAnsi="Times New Roman" w:cs="Times New Roman"/>
          <w:sz w:val="24"/>
          <w:szCs w:val="24"/>
        </w:rPr>
        <w:t>es</w:t>
      </w:r>
      <w:r w:rsidRPr="00D0178F">
        <w:rPr>
          <w:rFonts w:ascii="Times New Roman" w:hAnsi="Times New Roman" w:cs="Times New Roman"/>
          <w:sz w:val="24"/>
          <w:szCs w:val="24"/>
        </w:rPr>
        <w:t xml:space="preserve"> not fulfill the stated criteria</w:t>
      </w:r>
    </w:p>
    <w:sectPr w:rsidR="00D0178F" w:rsidRPr="00D0178F" w:rsidSect="00A264CB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A71EC8" w14:textId="77777777" w:rsidR="00CC489F" w:rsidRDefault="00CC489F" w:rsidP="00A470EB">
      <w:pPr>
        <w:spacing w:after="0" w:line="240" w:lineRule="auto"/>
      </w:pPr>
      <w:r>
        <w:separator/>
      </w:r>
    </w:p>
  </w:endnote>
  <w:endnote w:type="continuationSeparator" w:id="0">
    <w:p w14:paraId="00A6CCC5" w14:textId="77777777" w:rsidR="00CC489F" w:rsidRDefault="00CC489F" w:rsidP="00A470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2186312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50421A7F" w14:textId="69A13FD7" w:rsidR="00A470EB" w:rsidRPr="00CF43F6" w:rsidRDefault="00A470EB">
        <w:pPr>
          <w:pStyle w:val="Pidipagina"/>
          <w:jc w:val="right"/>
          <w:rPr>
            <w:rFonts w:ascii="Times New Roman" w:hAnsi="Times New Roman" w:cs="Times New Roman"/>
            <w:sz w:val="24"/>
            <w:szCs w:val="24"/>
          </w:rPr>
        </w:pPr>
        <w:r w:rsidRPr="00CF43F6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CF43F6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CF43F6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CF43F6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CF43F6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3CC78399" w14:textId="77777777" w:rsidR="00A470EB" w:rsidRDefault="00A470EB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60EC8A" w14:textId="77777777" w:rsidR="00CC489F" w:rsidRDefault="00CC489F" w:rsidP="00A470EB">
      <w:pPr>
        <w:spacing w:after="0" w:line="240" w:lineRule="auto"/>
      </w:pPr>
      <w:r>
        <w:separator/>
      </w:r>
    </w:p>
  </w:footnote>
  <w:footnote w:type="continuationSeparator" w:id="0">
    <w:p w14:paraId="560A0A41" w14:textId="77777777" w:rsidR="00CC489F" w:rsidRDefault="00CC489F" w:rsidP="00A470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BF063C"/>
    <w:multiLevelType w:val="hybridMultilevel"/>
    <w:tmpl w:val="4E240F9E"/>
    <w:lvl w:ilvl="0" w:tplc="0409000F">
      <w:start w:val="1"/>
      <w:numFmt w:val="decimal"/>
      <w:lvlText w:val="%1."/>
      <w:lvlJc w:val="left"/>
      <w:pPr>
        <w:ind w:left="573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184" w:hanging="360"/>
      </w:pPr>
    </w:lvl>
    <w:lvl w:ilvl="2" w:tplc="0409001B" w:tentative="1">
      <w:start w:val="1"/>
      <w:numFmt w:val="lowerRoman"/>
      <w:lvlText w:val="%3."/>
      <w:lvlJc w:val="right"/>
      <w:pPr>
        <w:ind w:left="6904" w:hanging="180"/>
      </w:pPr>
    </w:lvl>
    <w:lvl w:ilvl="3" w:tplc="0409000F" w:tentative="1">
      <w:start w:val="1"/>
      <w:numFmt w:val="decimal"/>
      <w:lvlText w:val="%4."/>
      <w:lvlJc w:val="left"/>
      <w:pPr>
        <w:ind w:left="7624" w:hanging="360"/>
      </w:pPr>
    </w:lvl>
    <w:lvl w:ilvl="4" w:tplc="04090019" w:tentative="1">
      <w:start w:val="1"/>
      <w:numFmt w:val="lowerLetter"/>
      <w:lvlText w:val="%5."/>
      <w:lvlJc w:val="left"/>
      <w:pPr>
        <w:ind w:left="8344" w:hanging="360"/>
      </w:pPr>
    </w:lvl>
    <w:lvl w:ilvl="5" w:tplc="0409001B" w:tentative="1">
      <w:start w:val="1"/>
      <w:numFmt w:val="lowerRoman"/>
      <w:lvlText w:val="%6."/>
      <w:lvlJc w:val="right"/>
      <w:pPr>
        <w:ind w:left="9064" w:hanging="180"/>
      </w:pPr>
    </w:lvl>
    <w:lvl w:ilvl="6" w:tplc="0409000F" w:tentative="1">
      <w:start w:val="1"/>
      <w:numFmt w:val="decimal"/>
      <w:lvlText w:val="%7."/>
      <w:lvlJc w:val="left"/>
      <w:pPr>
        <w:ind w:left="9784" w:hanging="360"/>
      </w:pPr>
    </w:lvl>
    <w:lvl w:ilvl="7" w:tplc="04090019" w:tentative="1">
      <w:start w:val="1"/>
      <w:numFmt w:val="lowerLetter"/>
      <w:lvlText w:val="%8."/>
      <w:lvlJc w:val="left"/>
      <w:pPr>
        <w:ind w:left="10504" w:hanging="360"/>
      </w:pPr>
    </w:lvl>
    <w:lvl w:ilvl="8" w:tplc="0409001B" w:tentative="1">
      <w:start w:val="1"/>
      <w:numFmt w:val="lowerRoman"/>
      <w:lvlText w:val="%9."/>
      <w:lvlJc w:val="right"/>
      <w:pPr>
        <w:ind w:left="11224" w:hanging="180"/>
      </w:pPr>
    </w:lvl>
  </w:abstractNum>
  <w:abstractNum w:abstractNumId="1" w15:restartNumberingAfterBreak="0">
    <w:nsid w:val="3A562FC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3CD4E35"/>
    <w:multiLevelType w:val="hybridMultilevel"/>
    <w:tmpl w:val="940E4AE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52607D7"/>
    <w:multiLevelType w:val="hybridMultilevel"/>
    <w:tmpl w:val="9B604E00"/>
    <w:lvl w:ilvl="0" w:tplc="98D49D7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F954122"/>
    <w:multiLevelType w:val="hybridMultilevel"/>
    <w:tmpl w:val="65DE6A6E"/>
    <w:lvl w:ilvl="0" w:tplc="548852E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26E0696"/>
    <w:multiLevelType w:val="hybridMultilevel"/>
    <w:tmpl w:val="7048EE72"/>
    <w:lvl w:ilvl="0" w:tplc="46F23004">
      <w:start w:val="1"/>
      <w:numFmt w:val="decimal"/>
      <w:lvlText w:val="%1."/>
      <w:lvlJc w:val="left"/>
      <w:pPr>
        <w:ind w:left="810" w:hanging="360"/>
      </w:pPr>
      <w:rPr>
        <w:rFonts w:ascii="Times New Roman" w:hAnsi="Times New Roman" w:cs="Times New Roman" w:hint="default"/>
        <w:color w:val="000000"/>
        <w:sz w:val="24"/>
        <w:szCs w:val="32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6" w15:restartNumberingAfterBreak="0">
    <w:nsid w:val="56886AE9"/>
    <w:multiLevelType w:val="hybridMultilevel"/>
    <w:tmpl w:val="9C0881FA"/>
    <w:lvl w:ilvl="0" w:tplc="0F32376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B511BEC"/>
    <w:multiLevelType w:val="hybridMultilevel"/>
    <w:tmpl w:val="97E4A46A"/>
    <w:lvl w:ilvl="0" w:tplc="985A440C">
      <w:start w:val="1"/>
      <w:numFmt w:val="upp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color w:val="000000"/>
        <w:sz w:val="24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75633671">
    <w:abstractNumId w:val="4"/>
  </w:num>
  <w:num w:numId="2" w16cid:durableId="1714648156">
    <w:abstractNumId w:val="2"/>
  </w:num>
  <w:num w:numId="3" w16cid:durableId="249627269">
    <w:abstractNumId w:val="5"/>
  </w:num>
  <w:num w:numId="4" w16cid:durableId="1928150810">
    <w:abstractNumId w:val="7"/>
  </w:num>
  <w:num w:numId="5" w16cid:durableId="2033729058">
    <w:abstractNumId w:val="1"/>
  </w:num>
  <w:num w:numId="6" w16cid:durableId="895966267">
    <w:abstractNumId w:val="0"/>
  </w:num>
  <w:num w:numId="7" w16cid:durableId="847909737">
    <w:abstractNumId w:val="3"/>
  </w:num>
  <w:num w:numId="8" w16cid:durableId="2081491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AD9"/>
    <w:rsid w:val="000520A9"/>
    <w:rsid w:val="00104705"/>
    <w:rsid w:val="001134CA"/>
    <w:rsid w:val="00147200"/>
    <w:rsid w:val="00173E2F"/>
    <w:rsid w:val="00201289"/>
    <w:rsid w:val="00202A42"/>
    <w:rsid w:val="002D249A"/>
    <w:rsid w:val="002D6A29"/>
    <w:rsid w:val="002F4C6E"/>
    <w:rsid w:val="0033133D"/>
    <w:rsid w:val="00332B0F"/>
    <w:rsid w:val="00387A59"/>
    <w:rsid w:val="00391210"/>
    <w:rsid w:val="003E70B2"/>
    <w:rsid w:val="0049601F"/>
    <w:rsid w:val="0058496B"/>
    <w:rsid w:val="00596462"/>
    <w:rsid w:val="00600A8E"/>
    <w:rsid w:val="00664E5F"/>
    <w:rsid w:val="006B3698"/>
    <w:rsid w:val="007446BC"/>
    <w:rsid w:val="00773857"/>
    <w:rsid w:val="00880DBB"/>
    <w:rsid w:val="008B370B"/>
    <w:rsid w:val="008F7AAB"/>
    <w:rsid w:val="00A01E93"/>
    <w:rsid w:val="00A264CB"/>
    <w:rsid w:val="00A41205"/>
    <w:rsid w:val="00A470EB"/>
    <w:rsid w:val="00B824BF"/>
    <w:rsid w:val="00C11F5D"/>
    <w:rsid w:val="00C54758"/>
    <w:rsid w:val="00CB09A8"/>
    <w:rsid w:val="00CC489F"/>
    <w:rsid w:val="00CC61CF"/>
    <w:rsid w:val="00CF43F6"/>
    <w:rsid w:val="00D0178F"/>
    <w:rsid w:val="00D846C0"/>
    <w:rsid w:val="00E23AD9"/>
    <w:rsid w:val="00E86F3A"/>
    <w:rsid w:val="00F96597"/>
    <w:rsid w:val="00FE7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3CB69A"/>
  <w15:chartTrackingRefBased/>
  <w15:docId w15:val="{6EF7BA99-6732-49F2-AA89-E2E15684C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264C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2">
    <w:name w:val="Plain Table 2"/>
    <w:basedOn w:val="Tabellanormale"/>
    <w:uiPriority w:val="42"/>
    <w:rsid w:val="00A264C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Didascalia">
    <w:name w:val="caption"/>
    <w:basedOn w:val="Normale"/>
    <w:next w:val="Normale"/>
    <w:uiPriority w:val="35"/>
    <w:unhideWhenUsed/>
    <w:qFormat/>
    <w:rsid w:val="00A264CB"/>
    <w:pPr>
      <w:spacing w:after="0" w:line="240" w:lineRule="auto"/>
    </w:pPr>
    <w:rPr>
      <w:i/>
      <w:iCs/>
      <w:color w:val="44546A" w:themeColor="text2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147200"/>
    <w:pPr>
      <w:ind w:left="720"/>
      <w:contextualSpacing/>
    </w:pPr>
  </w:style>
  <w:style w:type="character" w:customStyle="1" w:styleId="fontstyle01">
    <w:name w:val="fontstyle01"/>
    <w:basedOn w:val="Carpredefinitoparagrafo"/>
    <w:rsid w:val="00CC61CF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table" w:styleId="Grigliatabella">
    <w:name w:val="Table Grid"/>
    <w:basedOn w:val="Tabellanormale"/>
    <w:uiPriority w:val="59"/>
    <w:rsid w:val="00A41205"/>
    <w:pPr>
      <w:spacing w:after="0" w:line="240" w:lineRule="auto"/>
    </w:pPr>
    <w:rPr>
      <w:rFonts w:eastAsiaTheme="minorEastAsia"/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A470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470EB"/>
  </w:style>
  <w:style w:type="paragraph" w:styleId="Pidipagina">
    <w:name w:val="footer"/>
    <w:basedOn w:val="Normale"/>
    <w:link w:val="PidipaginaCarattere"/>
    <w:uiPriority w:val="99"/>
    <w:unhideWhenUsed/>
    <w:rsid w:val="00A470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470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178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484</Words>
  <Characters>2761</Characters>
  <Application>Microsoft Office Word</Application>
  <DocSecurity>0</DocSecurity>
  <Lines>23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efa Andargie</dc:creator>
  <cp:keywords/>
  <dc:description/>
  <cp:lastModifiedBy>Agata Benfante</cp:lastModifiedBy>
  <cp:revision>20</cp:revision>
  <dcterms:created xsi:type="dcterms:W3CDTF">2022-04-26T10:51:00Z</dcterms:created>
  <dcterms:modified xsi:type="dcterms:W3CDTF">2022-07-27T14:36:00Z</dcterms:modified>
</cp:coreProperties>
</file>